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156BE" w14:textId="77777777" w:rsidR="00F67950" w:rsidRDefault="00F67950" w:rsidP="00F67950">
      <w:pPr>
        <w:jc w:val="center"/>
        <w:rPr>
          <w:b/>
          <w:bCs/>
          <w:i/>
          <w:iCs/>
          <w:lang w:val="en-US"/>
        </w:rPr>
      </w:pPr>
    </w:p>
    <w:p w14:paraId="480A112D" w14:textId="77777777" w:rsidR="00F67950" w:rsidRDefault="00F67950" w:rsidP="00F67950">
      <w:pPr>
        <w:jc w:val="center"/>
        <w:rPr>
          <w:b/>
          <w:bCs/>
          <w:i/>
          <w:iCs/>
          <w:lang w:val="en-US"/>
        </w:rPr>
      </w:pPr>
    </w:p>
    <w:p w14:paraId="0FBC3BBC" w14:textId="685961CE" w:rsidR="00F67950" w:rsidRPr="00F67950" w:rsidRDefault="00F67950" w:rsidP="00F67950">
      <w:pPr>
        <w:jc w:val="center"/>
        <w:rPr>
          <w:b/>
          <w:bCs/>
          <w:i/>
          <w:iCs/>
          <w:sz w:val="36"/>
          <w:szCs w:val="36"/>
          <w:lang w:val="en-US"/>
        </w:rPr>
      </w:pPr>
      <w:r w:rsidRPr="00F67950">
        <w:rPr>
          <w:b/>
          <w:bCs/>
          <w:i/>
          <w:iCs/>
          <w:sz w:val="36"/>
          <w:szCs w:val="36"/>
          <w:lang w:val="en-US"/>
        </w:rPr>
        <w:t>Supplemental Material</w:t>
      </w:r>
    </w:p>
    <w:p w14:paraId="2D6CC6B4" w14:textId="77777777" w:rsidR="00F67950" w:rsidRPr="00F67950" w:rsidRDefault="00F67950" w:rsidP="00F67950">
      <w:pPr>
        <w:jc w:val="center"/>
        <w:rPr>
          <w:b/>
          <w:bCs/>
          <w:i/>
          <w:iCs/>
          <w:lang w:val="en-US"/>
        </w:rPr>
      </w:pPr>
      <w:r w:rsidRPr="00F67950">
        <w:rPr>
          <w:b/>
          <w:bCs/>
          <w:i/>
          <w:iCs/>
          <w:lang w:val="en-US"/>
        </w:rPr>
        <w:br w:type="page"/>
      </w:r>
    </w:p>
    <w:p w14:paraId="67758FCD" w14:textId="77777777" w:rsidR="00F67950" w:rsidRDefault="00F67950">
      <w:pPr>
        <w:rPr>
          <w:lang w:val="en-US"/>
        </w:rPr>
      </w:pPr>
    </w:p>
    <w:p w14:paraId="1BE255C2" w14:textId="77777777" w:rsidR="008E4217" w:rsidRPr="0069313A" w:rsidRDefault="008E4217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2"/>
        <w:gridCol w:w="4826"/>
        <w:gridCol w:w="2410"/>
        <w:gridCol w:w="2114"/>
      </w:tblGrid>
      <w:tr w:rsidR="0035143A" w:rsidRPr="0069313A" w14:paraId="45F0D745" w14:textId="1B0DBFB8" w:rsidTr="00E66CED">
        <w:tc>
          <w:tcPr>
            <w:tcW w:w="9622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7980ABDD" w14:textId="506289CE" w:rsidR="0035143A" w:rsidRPr="0069313A" w:rsidRDefault="0035143A" w:rsidP="009C048F">
            <w:pPr>
              <w:rPr>
                <w:b/>
                <w:bCs/>
                <w:lang w:val="en-US"/>
              </w:rPr>
            </w:pPr>
            <w:r w:rsidRPr="0069313A">
              <w:rPr>
                <w:b/>
                <w:bCs/>
                <w:lang w:val="en-US"/>
              </w:rPr>
              <w:t>Supp. Table 1.</w:t>
            </w:r>
            <w:r w:rsidRPr="0069313A">
              <w:rPr>
                <w:lang w:val="en-US"/>
              </w:rPr>
              <w:t xml:space="preserve"> Demographic, clinical, and serologic characteristics of 176 SSc patients with measured Anti-vascular receptor antibody, compared to full cohort </w:t>
            </w:r>
          </w:p>
        </w:tc>
      </w:tr>
      <w:tr w:rsidR="003A6EA4" w:rsidRPr="0069313A" w14:paraId="2823B4DA" w14:textId="77777777" w:rsidTr="00736F06">
        <w:tc>
          <w:tcPr>
            <w:tcW w:w="5098" w:type="dxa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52CDF7C9" w14:textId="77777777" w:rsidR="003A6EA4" w:rsidRPr="0069313A" w:rsidRDefault="003A6EA4" w:rsidP="009C048F">
            <w:pPr>
              <w:rPr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42A7CDB5" w14:textId="2DC84C41" w:rsidR="003A6EA4" w:rsidRPr="0088104B" w:rsidRDefault="003A6EA4" w:rsidP="0035143A">
            <w:pPr>
              <w:jc w:val="center"/>
              <w:rPr>
                <w:b/>
                <w:bCs/>
                <w:vertAlign w:val="superscript"/>
                <w:lang w:val="en-US"/>
              </w:rPr>
            </w:pPr>
            <w:r w:rsidRPr="00E66CED">
              <w:rPr>
                <w:b/>
                <w:bCs/>
                <w:lang w:val="en-US"/>
              </w:rPr>
              <w:t>AT</w:t>
            </w:r>
            <w:r w:rsidRPr="00E66CED">
              <w:rPr>
                <w:b/>
                <w:bCs/>
                <w:vertAlign w:val="subscript"/>
                <w:lang w:val="en-US"/>
              </w:rPr>
              <w:t>1</w:t>
            </w:r>
            <w:r w:rsidRPr="00E66CED">
              <w:rPr>
                <w:b/>
                <w:bCs/>
                <w:lang w:val="en-US"/>
              </w:rPr>
              <w:t>R and ET</w:t>
            </w:r>
            <w:r w:rsidRPr="00E66CED">
              <w:rPr>
                <w:b/>
                <w:bCs/>
                <w:vertAlign w:val="subscript"/>
                <w:lang w:val="en-US"/>
              </w:rPr>
              <w:t>A</w:t>
            </w:r>
            <w:r w:rsidRPr="00E66CED">
              <w:rPr>
                <w:b/>
                <w:bCs/>
                <w:lang w:val="en-US"/>
              </w:rPr>
              <w:t xml:space="preserve">R </w:t>
            </w:r>
            <w:r w:rsidR="008353E9">
              <w:rPr>
                <w:b/>
                <w:bCs/>
                <w:lang w:val="en-US"/>
              </w:rPr>
              <w:t>measured</w:t>
            </w:r>
            <w:r w:rsidR="0088104B">
              <w:rPr>
                <w:b/>
                <w:bCs/>
                <w:lang w:val="en-US"/>
              </w:rPr>
              <w:t xml:space="preserve"> </w:t>
            </w:r>
            <w:r w:rsidR="00AC1FD0">
              <w:rPr>
                <w:b/>
                <w:bCs/>
                <w:lang w:val="en-US"/>
              </w:rPr>
              <w:t>subgroup</w:t>
            </w:r>
          </w:p>
        </w:tc>
        <w:tc>
          <w:tcPr>
            <w:tcW w:w="2114" w:type="dxa"/>
            <w:tcBorders>
              <w:left w:val="nil"/>
              <w:bottom w:val="nil"/>
            </w:tcBorders>
            <w:vAlign w:val="center"/>
          </w:tcPr>
          <w:p w14:paraId="3A8B83FA" w14:textId="63BC7C49" w:rsidR="003A6EA4" w:rsidRPr="00E66CED" w:rsidRDefault="008353E9" w:rsidP="0035143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ll SSc patients</w:t>
            </w:r>
          </w:p>
        </w:tc>
      </w:tr>
      <w:tr w:rsidR="003A6EA4" w:rsidRPr="0069313A" w14:paraId="5D8C3432" w14:textId="584E3C10" w:rsidTr="00736F06">
        <w:tc>
          <w:tcPr>
            <w:tcW w:w="509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82DA48" w14:textId="77777777" w:rsidR="003A6EA4" w:rsidRPr="0069313A" w:rsidRDefault="003A6EA4" w:rsidP="009C048F">
            <w:pPr>
              <w:rPr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E582" w14:textId="485EA875" w:rsidR="003A6EA4" w:rsidRPr="0069313A" w:rsidRDefault="003A6EA4" w:rsidP="0035143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69313A">
              <w:rPr>
                <w:lang w:val="en-US"/>
              </w:rPr>
              <w:t xml:space="preserve"> = 17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  <w:vAlign w:val="center"/>
          </w:tcPr>
          <w:p w14:paraId="68FD6EB0" w14:textId="05797317" w:rsidR="003A6EA4" w:rsidRPr="0069313A" w:rsidRDefault="003A6EA4" w:rsidP="0035143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69313A">
              <w:rPr>
                <w:lang w:val="en-US"/>
              </w:rPr>
              <w:t xml:space="preserve"> = 372</w:t>
            </w:r>
          </w:p>
        </w:tc>
      </w:tr>
      <w:tr w:rsidR="003A6EA4" w:rsidRPr="0069313A" w14:paraId="6FAC4B11" w14:textId="10B14119" w:rsidTr="00736F06">
        <w:tc>
          <w:tcPr>
            <w:tcW w:w="509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7F5BA4" w14:textId="77777777" w:rsidR="003A6EA4" w:rsidRPr="0069313A" w:rsidRDefault="003A6EA4" w:rsidP="009C048F">
            <w:pPr>
              <w:rPr>
                <w:b/>
                <w:bCs/>
                <w:lang w:val="en-US"/>
              </w:rPr>
            </w:pPr>
            <w:r w:rsidRPr="0069313A">
              <w:rPr>
                <w:b/>
                <w:bCs/>
                <w:lang w:val="en-US"/>
              </w:rPr>
              <w:t>S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EB79CC" w14:textId="77777777" w:rsidR="003A6EA4" w:rsidRPr="0069313A" w:rsidRDefault="003A6EA4" w:rsidP="009C048F">
            <w:pPr>
              <w:rPr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00B32644" w14:textId="77777777" w:rsidR="003A6EA4" w:rsidRPr="0069313A" w:rsidRDefault="003A6EA4" w:rsidP="009C048F">
            <w:pPr>
              <w:rPr>
                <w:lang w:val="en-US"/>
              </w:rPr>
            </w:pPr>
          </w:p>
        </w:tc>
      </w:tr>
      <w:tr w:rsidR="003A6EA4" w:rsidRPr="0069313A" w14:paraId="5408661E" w14:textId="5B21D0BD" w:rsidTr="00736F06"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C8C1B6" w14:textId="77777777" w:rsidR="003A6EA4" w:rsidRPr="0069313A" w:rsidRDefault="003A6EA4" w:rsidP="0035143A">
            <w:pPr>
              <w:rPr>
                <w:lang w:val="en-US"/>
              </w:rPr>
            </w:pP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13BC4ABF" w14:textId="77777777" w:rsidR="003A6EA4" w:rsidRPr="0069313A" w:rsidRDefault="003A6EA4" w:rsidP="0035143A">
            <w:pPr>
              <w:rPr>
                <w:lang w:val="en-US"/>
              </w:rPr>
            </w:pPr>
            <w:r w:rsidRPr="0069313A">
              <w:rPr>
                <w:lang w:val="en-US"/>
              </w:rPr>
              <w:t xml:space="preserve">No. (%) femal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8C3CE1" w14:textId="056309B9" w:rsidR="003A6EA4" w:rsidRPr="0069313A" w:rsidRDefault="003A6EA4" w:rsidP="0035143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4</w:t>
            </w:r>
            <w:r w:rsidRPr="0069313A">
              <w:rPr>
                <w:lang w:val="en-US"/>
              </w:rPr>
              <w:t xml:space="preserve"> (8</w:t>
            </w:r>
            <w:r>
              <w:rPr>
                <w:lang w:val="en-US"/>
              </w:rPr>
              <w:t>1</w:t>
            </w:r>
            <w:r w:rsidRPr="0069313A">
              <w:rPr>
                <w:lang w:val="en-US"/>
              </w:rPr>
              <w:t>.</w:t>
            </w:r>
            <w:r>
              <w:rPr>
                <w:lang w:val="en-US"/>
              </w:rPr>
              <w:t>8</w:t>
            </w:r>
            <w:r w:rsidRPr="0069313A">
              <w:rPr>
                <w:lang w:val="en-US"/>
              </w:rPr>
              <w:t>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7EA92646" w14:textId="1BB726E0" w:rsidR="003A6EA4" w:rsidRPr="0069313A" w:rsidRDefault="003A6EA4" w:rsidP="0035143A">
            <w:pPr>
              <w:jc w:val="center"/>
              <w:rPr>
                <w:lang w:val="en-US"/>
              </w:rPr>
            </w:pPr>
            <w:r w:rsidRPr="0069313A">
              <w:rPr>
                <w:lang w:val="en-US"/>
              </w:rPr>
              <w:t>308 (82.9)</w:t>
            </w:r>
          </w:p>
        </w:tc>
      </w:tr>
      <w:tr w:rsidR="003A6EA4" w:rsidRPr="0069313A" w14:paraId="68EF2897" w14:textId="48D35685" w:rsidTr="00736F06"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4279B1" w14:textId="77777777" w:rsidR="003A6EA4" w:rsidRPr="0069313A" w:rsidRDefault="003A6EA4" w:rsidP="0035143A">
            <w:pPr>
              <w:rPr>
                <w:lang w:val="en-US"/>
              </w:rPr>
            </w:pP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4E43719D" w14:textId="77777777" w:rsidR="003A6EA4" w:rsidRPr="0069313A" w:rsidRDefault="003A6EA4" w:rsidP="0035143A">
            <w:pPr>
              <w:rPr>
                <w:lang w:val="en-US"/>
              </w:rPr>
            </w:pPr>
            <w:r w:rsidRPr="0069313A">
              <w:rPr>
                <w:lang w:val="en-US"/>
              </w:rPr>
              <w:t xml:space="preserve">No. (%) mal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6A669C" w14:textId="6B44C554" w:rsidR="003A6EA4" w:rsidRPr="0069313A" w:rsidRDefault="003A6EA4" w:rsidP="0035143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  <w:r w:rsidRPr="0069313A">
              <w:rPr>
                <w:lang w:val="en-US"/>
              </w:rPr>
              <w:t xml:space="preserve"> (</w:t>
            </w:r>
            <w:r>
              <w:rPr>
                <w:lang w:val="en-US"/>
              </w:rPr>
              <w:t>18</w:t>
            </w:r>
            <w:r w:rsidRPr="0069313A">
              <w:rPr>
                <w:lang w:val="en-US"/>
              </w:rPr>
              <w:t>.2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1BBF671F" w14:textId="5C5B0D14" w:rsidR="003A6EA4" w:rsidRPr="0069313A" w:rsidRDefault="003A6EA4" w:rsidP="0035143A">
            <w:pPr>
              <w:jc w:val="center"/>
              <w:rPr>
                <w:lang w:val="en-US"/>
              </w:rPr>
            </w:pPr>
            <w:r w:rsidRPr="0069313A">
              <w:rPr>
                <w:lang w:val="en-US"/>
              </w:rPr>
              <w:t>64 (17.2)</w:t>
            </w:r>
          </w:p>
        </w:tc>
      </w:tr>
      <w:tr w:rsidR="003A6EA4" w:rsidRPr="0069313A" w14:paraId="2414D375" w14:textId="2FB0D9E1" w:rsidTr="00736F06"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F5125B" w14:textId="77777777" w:rsidR="003A6EA4" w:rsidRPr="0069313A" w:rsidRDefault="003A6EA4" w:rsidP="0035143A">
            <w:pPr>
              <w:rPr>
                <w:lang w:val="en-US"/>
              </w:rPr>
            </w:pP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09CDFD4F" w14:textId="77777777" w:rsidR="003A6EA4" w:rsidRPr="0069313A" w:rsidRDefault="003A6EA4" w:rsidP="0035143A">
            <w:pPr>
              <w:rPr>
                <w:lang w:val="en-US"/>
              </w:rPr>
            </w:pPr>
            <w:r w:rsidRPr="0069313A">
              <w:rPr>
                <w:lang w:val="en-US"/>
              </w:rPr>
              <w:t>Female-to-male rati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7B87C8" w14:textId="77777777" w:rsidR="003A6EA4" w:rsidRPr="0069313A" w:rsidRDefault="003A6EA4" w:rsidP="0035143A">
            <w:pPr>
              <w:jc w:val="center"/>
              <w:rPr>
                <w:lang w:val="en-US"/>
              </w:rPr>
            </w:pPr>
            <w:r w:rsidRPr="0069313A">
              <w:rPr>
                <w:lang w:val="en-US"/>
              </w:rPr>
              <w:t>5: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75321752" w14:textId="2C11B0D4" w:rsidR="003A6EA4" w:rsidRPr="0069313A" w:rsidRDefault="003A6EA4" w:rsidP="0035143A">
            <w:pPr>
              <w:jc w:val="center"/>
              <w:rPr>
                <w:lang w:val="en-US"/>
              </w:rPr>
            </w:pPr>
            <w:r w:rsidRPr="0069313A">
              <w:rPr>
                <w:lang w:val="en-US"/>
              </w:rPr>
              <w:t>5:1</w:t>
            </w:r>
          </w:p>
        </w:tc>
      </w:tr>
      <w:tr w:rsidR="003A6EA4" w:rsidRPr="0069313A" w14:paraId="215BCBE9" w14:textId="4D808EFD" w:rsidTr="00736F06">
        <w:tc>
          <w:tcPr>
            <w:tcW w:w="509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00F423" w14:textId="77777777" w:rsidR="003A6EA4" w:rsidRPr="0069313A" w:rsidRDefault="003A6EA4" w:rsidP="0035143A">
            <w:pPr>
              <w:rPr>
                <w:b/>
                <w:bCs/>
                <w:lang w:val="en-US"/>
              </w:rPr>
            </w:pPr>
            <w:r w:rsidRPr="0069313A">
              <w:rPr>
                <w:b/>
                <w:bCs/>
                <w:lang w:val="en-US"/>
              </w:rPr>
              <w:t xml:space="preserve">Age, mean ± SD – year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A2CB3E" w14:textId="77777777" w:rsidR="003A6EA4" w:rsidRPr="0069313A" w:rsidRDefault="003A6EA4" w:rsidP="0035143A">
            <w:pPr>
              <w:jc w:val="center"/>
              <w:rPr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5A906C93" w14:textId="77777777" w:rsidR="003A6EA4" w:rsidRPr="0069313A" w:rsidRDefault="003A6EA4" w:rsidP="0035143A">
            <w:pPr>
              <w:jc w:val="center"/>
              <w:rPr>
                <w:lang w:val="en-US"/>
              </w:rPr>
            </w:pPr>
          </w:p>
        </w:tc>
      </w:tr>
      <w:tr w:rsidR="003A6EA4" w:rsidRPr="0069313A" w14:paraId="0C4C0635" w14:textId="3BEA1A0F" w:rsidTr="00736F06"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AA80EF" w14:textId="77777777" w:rsidR="003A6EA4" w:rsidRPr="0069313A" w:rsidRDefault="003A6EA4" w:rsidP="0035143A">
            <w:pPr>
              <w:rPr>
                <w:lang w:val="en-US"/>
              </w:rPr>
            </w:pP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7D21421D" w14:textId="77777777" w:rsidR="003A6EA4" w:rsidRPr="0069313A" w:rsidRDefault="003A6EA4" w:rsidP="0035143A">
            <w:pPr>
              <w:rPr>
                <w:lang w:val="en-US"/>
              </w:rPr>
            </w:pPr>
            <w:r w:rsidRPr="0069313A">
              <w:rPr>
                <w:lang w:val="en-US"/>
              </w:rPr>
              <w:t>At onset R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F244F2" w14:textId="5C99354F" w:rsidR="003A6EA4" w:rsidRPr="0069313A" w:rsidRDefault="003A6EA4" w:rsidP="0035143A">
            <w:pPr>
              <w:jc w:val="center"/>
              <w:rPr>
                <w:lang w:val="en-US"/>
              </w:rPr>
            </w:pPr>
            <w:r w:rsidRPr="0069313A">
              <w:rPr>
                <w:lang w:val="en-US"/>
              </w:rPr>
              <w:t>4</w:t>
            </w:r>
            <w:r>
              <w:rPr>
                <w:lang w:val="en-US"/>
              </w:rPr>
              <w:t>4</w:t>
            </w:r>
            <w:r w:rsidRPr="0069313A">
              <w:rPr>
                <w:lang w:val="en-US"/>
              </w:rPr>
              <w:t>.7</w:t>
            </w:r>
            <w:r>
              <w:rPr>
                <w:lang w:val="en-US"/>
              </w:rPr>
              <w:t>6</w:t>
            </w:r>
            <w:r w:rsidRPr="0069313A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13</w:t>
            </w:r>
            <w:r w:rsidRPr="0069313A">
              <w:rPr>
                <w:lang w:val="en-US"/>
              </w:rPr>
              <w:t>.</w:t>
            </w:r>
            <w:r>
              <w:rPr>
                <w:lang w:val="en-US"/>
              </w:rPr>
              <w:t>5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77CF1113" w14:textId="3DB97275" w:rsidR="003A6EA4" w:rsidRPr="0069313A" w:rsidRDefault="003A6EA4" w:rsidP="0035143A">
            <w:pPr>
              <w:jc w:val="center"/>
              <w:rPr>
                <w:lang w:val="en-US"/>
              </w:rPr>
            </w:pPr>
            <w:r w:rsidRPr="0069313A">
              <w:rPr>
                <w:lang w:val="en-US"/>
              </w:rPr>
              <w:t>45.79 ± 16.85</w:t>
            </w:r>
          </w:p>
        </w:tc>
      </w:tr>
      <w:tr w:rsidR="003A6EA4" w:rsidRPr="0069313A" w14:paraId="7F586AC3" w14:textId="71C37924" w:rsidTr="00736F06"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96D055" w14:textId="77777777" w:rsidR="003A6EA4" w:rsidRPr="0069313A" w:rsidRDefault="003A6EA4" w:rsidP="0035143A">
            <w:pPr>
              <w:rPr>
                <w:lang w:val="en-US"/>
              </w:rPr>
            </w:pP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43C325BE" w14:textId="77777777" w:rsidR="003A6EA4" w:rsidRPr="0069313A" w:rsidRDefault="003A6EA4" w:rsidP="0035143A">
            <w:pPr>
              <w:rPr>
                <w:lang w:val="en-US"/>
              </w:rPr>
            </w:pPr>
            <w:r w:rsidRPr="0069313A">
              <w:rPr>
                <w:lang w:val="en-US"/>
              </w:rPr>
              <w:t xml:space="preserve">At diagnosi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8BD433" w14:textId="0082F4C2" w:rsidR="003A6EA4" w:rsidRPr="0069313A" w:rsidRDefault="003A6EA4" w:rsidP="0035143A">
            <w:pPr>
              <w:jc w:val="center"/>
              <w:rPr>
                <w:lang w:val="en-US"/>
              </w:rPr>
            </w:pPr>
            <w:r w:rsidRPr="0069313A">
              <w:rPr>
                <w:lang w:val="en-US"/>
              </w:rPr>
              <w:t>4</w:t>
            </w:r>
            <w:r>
              <w:rPr>
                <w:lang w:val="en-US"/>
              </w:rPr>
              <w:t>8</w:t>
            </w:r>
            <w:r w:rsidRPr="0069313A">
              <w:rPr>
                <w:lang w:val="en-US"/>
              </w:rPr>
              <w:t>.</w:t>
            </w:r>
            <w:r>
              <w:rPr>
                <w:lang w:val="en-US"/>
              </w:rPr>
              <w:t>04</w:t>
            </w:r>
            <w:r w:rsidRPr="0069313A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15.1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686F5F78" w14:textId="0E68CA40" w:rsidR="003A6EA4" w:rsidRPr="0069313A" w:rsidRDefault="003A6EA4" w:rsidP="0035143A">
            <w:pPr>
              <w:jc w:val="center"/>
              <w:rPr>
                <w:lang w:val="en-US"/>
              </w:rPr>
            </w:pPr>
            <w:r w:rsidRPr="0069313A">
              <w:rPr>
                <w:lang w:val="en-US"/>
              </w:rPr>
              <w:t>47.99 ± 14.42</w:t>
            </w:r>
          </w:p>
        </w:tc>
      </w:tr>
      <w:tr w:rsidR="003A6EA4" w:rsidRPr="0069313A" w14:paraId="45576783" w14:textId="1343288C" w:rsidTr="00736F06">
        <w:tc>
          <w:tcPr>
            <w:tcW w:w="509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04AA8E" w14:textId="58DE2427" w:rsidR="003A6EA4" w:rsidRPr="0069313A" w:rsidRDefault="003A6EA4" w:rsidP="0035143A">
            <w:pPr>
              <w:rPr>
                <w:b/>
                <w:bCs/>
                <w:lang w:val="en-US"/>
              </w:rPr>
            </w:pPr>
            <w:r w:rsidRPr="0069313A">
              <w:rPr>
                <w:b/>
                <w:bCs/>
                <w:lang w:val="en-US"/>
              </w:rPr>
              <w:t xml:space="preserve">Disease duration, </w:t>
            </w:r>
            <w:r w:rsidR="00DB4402">
              <w:rPr>
                <w:b/>
                <w:bCs/>
                <w:lang w:val="en-US"/>
              </w:rPr>
              <w:t>median</w:t>
            </w:r>
            <w:r w:rsidR="00DB4402" w:rsidRPr="0069313A">
              <w:rPr>
                <w:b/>
                <w:bCs/>
                <w:lang w:val="en-US"/>
              </w:rPr>
              <w:t xml:space="preserve"> </w:t>
            </w:r>
            <w:r w:rsidR="00571AA4">
              <w:rPr>
                <w:b/>
                <w:bCs/>
                <w:lang w:val="en-US"/>
              </w:rPr>
              <w:t>(</w:t>
            </w:r>
            <w:r w:rsidR="00DB4402">
              <w:rPr>
                <w:b/>
                <w:bCs/>
                <w:lang w:val="en-US"/>
              </w:rPr>
              <w:t>IQR</w:t>
            </w:r>
            <w:r w:rsidR="00571AA4">
              <w:rPr>
                <w:b/>
                <w:bCs/>
                <w:lang w:val="en-US"/>
              </w:rPr>
              <w:t>)</w:t>
            </w:r>
            <w:r w:rsidR="00DB4402" w:rsidRPr="0069313A">
              <w:rPr>
                <w:b/>
                <w:bCs/>
                <w:lang w:val="en-US"/>
              </w:rPr>
              <w:t xml:space="preserve"> – yea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100333" w14:textId="5230AC15" w:rsidR="003A6EA4" w:rsidRPr="0069313A" w:rsidRDefault="006E572C" w:rsidP="0035143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.10 </w:t>
            </w:r>
            <w:r w:rsidR="00571AA4">
              <w:rPr>
                <w:lang w:val="en-US"/>
              </w:rPr>
              <w:t>(</w:t>
            </w:r>
            <w:r>
              <w:rPr>
                <w:lang w:val="en-US"/>
              </w:rPr>
              <w:t>10.80</w:t>
            </w:r>
            <w:r w:rsidR="00571AA4">
              <w:rPr>
                <w:lang w:val="en-US"/>
              </w:rPr>
              <w:t>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269C9CCB" w14:textId="4B5B995B" w:rsidR="003A6EA4" w:rsidRPr="0069313A" w:rsidRDefault="00DB4402" w:rsidP="0035143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Pr="0069313A">
              <w:rPr>
                <w:lang w:val="en-US"/>
              </w:rPr>
              <w:t>.</w:t>
            </w:r>
            <w:r>
              <w:rPr>
                <w:lang w:val="en-US"/>
              </w:rPr>
              <w:t>45</w:t>
            </w:r>
            <w:r w:rsidRPr="0069313A">
              <w:rPr>
                <w:lang w:val="en-US"/>
              </w:rPr>
              <w:t xml:space="preserve"> </w:t>
            </w:r>
            <w:r w:rsidR="00571AA4">
              <w:rPr>
                <w:lang w:val="en-US"/>
              </w:rPr>
              <w:t>(</w:t>
            </w:r>
            <w:r>
              <w:rPr>
                <w:lang w:val="en-US"/>
              </w:rPr>
              <w:t>9.15</w:t>
            </w:r>
            <w:r w:rsidR="00571AA4">
              <w:rPr>
                <w:lang w:val="en-US"/>
              </w:rPr>
              <w:t>)</w:t>
            </w:r>
          </w:p>
        </w:tc>
      </w:tr>
      <w:tr w:rsidR="003A6EA4" w:rsidRPr="0069313A" w14:paraId="3F9EDA58" w14:textId="0426FF00" w:rsidTr="00736F06">
        <w:tc>
          <w:tcPr>
            <w:tcW w:w="509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2AD7F8" w14:textId="640850A5" w:rsidR="003A6EA4" w:rsidRPr="0069313A" w:rsidRDefault="003A6EA4" w:rsidP="0035143A">
            <w:pPr>
              <w:rPr>
                <w:b/>
                <w:bCs/>
                <w:lang w:val="en-US"/>
              </w:rPr>
            </w:pPr>
            <w:r w:rsidRPr="0069313A">
              <w:rPr>
                <w:b/>
                <w:bCs/>
                <w:lang w:val="en-US"/>
              </w:rPr>
              <w:t xml:space="preserve">Disease </w:t>
            </w:r>
            <w:r w:rsidR="00BD7F57" w:rsidRPr="0069313A">
              <w:rPr>
                <w:b/>
                <w:bCs/>
                <w:lang w:val="en-US"/>
              </w:rPr>
              <w:t>classification</w:t>
            </w:r>
            <w:r w:rsidRPr="0069313A">
              <w:rPr>
                <w:b/>
                <w:bCs/>
                <w:lang w:val="en-US"/>
              </w:rPr>
              <w:t>, no.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AC1498" w14:textId="77777777" w:rsidR="003A6EA4" w:rsidRPr="0069313A" w:rsidRDefault="003A6EA4" w:rsidP="0035143A">
            <w:pPr>
              <w:jc w:val="center"/>
              <w:rPr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38F707C7" w14:textId="77777777" w:rsidR="003A6EA4" w:rsidRPr="0069313A" w:rsidRDefault="003A6EA4" w:rsidP="0035143A">
            <w:pPr>
              <w:jc w:val="center"/>
              <w:rPr>
                <w:lang w:val="en-US"/>
              </w:rPr>
            </w:pPr>
          </w:p>
        </w:tc>
      </w:tr>
      <w:tr w:rsidR="00C72762" w:rsidRPr="0069313A" w14:paraId="5CBE0B2D" w14:textId="21BEBA82" w:rsidTr="00736F06"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2B349D" w14:textId="77777777" w:rsidR="00C72762" w:rsidRPr="0069313A" w:rsidRDefault="00C72762" w:rsidP="00C72762">
            <w:pPr>
              <w:rPr>
                <w:lang w:val="en-US"/>
              </w:rPr>
            </w:pP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308E524A" w14:textId="77777777" w:rsidR="00C72762" w:rsidRPr="0069313A" w:rsidRDefault="00C72762" w:rsidP="00C72762">
            <w:pPr>
              <w:rPr>
                <w:color w:val="000000" w:themeColor="text1"/>
                <w:lang w:val="en-US"/>
              </w:rPr>
            </w:pPr>
            <w:r w:rsidRPr="0069313A">
              <w:rPr>
                <w:color w:val="000000" w:themeColor="text1"/>
                <w:lang w:val="en-US"/>
              </w:rPr>
              <w:t>Diffuse (dcSSc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F79FE5" w14:textId="3C47C499" w:rsidR="00C72762" w:rsidRPr="0069313A" w:rsidRDefault="00C72762" w:rsidP="00C72762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4</w:t>
            </w:r>
            <w:r w:rsidRPr="0069313A">
              <w:rPr>
                <w:color w:val="000000" w:themeColor="text1"/>
                <w:lang w:val="en-US"/>
              </w:rPr>
              <w:t xml:space="preserve"> (2</w:t>
            </w:r>
            <w:r>
              <w:rPr>
                <w:color w:val="000000" w:themeColor="text1"/>
                <w:lang w:val="en-US"/>
              </w:rPr>
              <w:t>5</w:t>
            </w:r>
            <w:r w:rsidRPr="0069313A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0</w:t>
            </w:r>
            <w:r w:rsidRPr="0069313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22F4BC9F" w14:textId="300401E1" w:rsidR="00C72762" w:rsidRPr="0069313A" w:rsidRDefault="00C72762" w:rsidP="00C72762">
            <w:pPr>
              <w:jc w:val="center"/>
              <w:rPr>
                <w:color w:val="000000" w:themeColor="text1"/>
                <w:lang w:val="en-US"/>
              </w:rPr>
            </w:pPr>
            <w:r w:rsidRPr="0069313A">
              <w:rPr>
                <w:color w:val="000000" w:themeColor="text1"/>
                <w:lang w:val="en-US"/>
              </w:rPr>
              <w:t>10</w:t>
            </w:r>
            <w:r>
              <w:rPr>
                <w:color w:val="000000" w:themeColor="text1"/>
                <w:lang w:val="en-US"/>
              </w:rPr>
              <w:t>4</w:t>
            </w:r>
            <w:r w:rsidRPr="0069313A">
              <w:rPr>
                <w:color w:val="000000" w:themeColor="text1"/>
                <w:lang w:val="en-US"/>
              </w:rPr>
              <w:t xml:space="preserve"> (2</w:t>
            </w:r>
            <w:r>
              <w:rPr>
                <w:color w:val="000000" w:themeColor="text1"/>
                <w:lang w:val="en-US"/>
              </w:rPr>
              <w:t>8.0</w:t>
            </w:r>
            <w:r w:rsidRPr="0069313A">
              <w:rPr>
                <w:color w:val="000000" w:themeColor="text1"/>
                <w:lang w:val="en-US"/>
              </w:rPr>
              <w:t>)</w:t>
            </w:r>
          </w:p>
        </w:tc>
      </w:tr>
      <w:tr w:rsidR="00C72762" w:rsidRPr="0069313A" w14:paraId="599034C5" w14:textId="5398AA36" w:rsidTr="00736F06"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BFA846" w14:textId="77777777" w:rsidR="00C72762" w:rsidRPr="0069313A" w:rsidRDefault="00C72762" w:rsidP="00C72762">
            <w:pPr>
              <w:rPr>
                <w:lang w:val="en-US"/>
              </w:rPr>
            </w:pP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30A740A0" w14:textId="77777777" w:rsidR="00C72762" w:rsidRPr="0069313A" w:rsidRDefault="00C72762" w:rsidP="00C72762">
            <w:pPr>
              <w:rPr>
                <w:color w:val="000000" w:themeColor="text1"/>
                <w:lang w:val="en-US"/>
              </w:rPr>
            </w:pPr>
            <w:r w:rsidRPr="0069313A">
              <w:rPr>
                <w:color w:val="000000" w:themeColor="text1"/>
                <w:lang w:val="en-US"/>
              </w:rPr>
              <w:t>Limited (</w:t>
            </w:r>
            <w:proofErr w:type="spellStart"/>
            <w:r w:rsidRPr="0069313A">
              <w:rPr>
                <w:color w:val="000000" w:themeColor="text1"/>
                <w:lang w:val="en-US"/>
              </w:rPr>
              <w:t>lcSSc</w:t>
            </w:r>
            <w:proofErr w:type="spellEnd"/>
            <w:r w:rsidRPr="0069313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6700A3" w14:textId="11A32C08" w:rsidR="00C72762" w:rsidRPr="0069313A" w:rsidRDefault="00C72762" w:rsidP="00C72762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20</w:t>
            </w:r>
            <w:r w:rsidRPr="0069313A">
              <w:rPr>
                <w:color w:val="000000" w:themeColor="text1"/>
                <w:lang w:val="en-US"/>
              </w:rPr>
              <w:t xml:space="preserve"> (6</w:t>
            </w:r>
            <w:r>
              <w:rPr>
                <w:color w:val="000000" w:themeColor="text1"/>
                <w:lang w:val="en-US"/>
              </w:rPr>
              <w:t>8</w:t>
            </w:r>
            <w:r w:rsidRPr="0069313A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2</w:t>
            </w:r>
            <w:r w:rsidRPr="0069313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48641C51" w14:textId="46D52AB8" w:rsidR="00C72762" w:rsidRPr="0069313A" w:rsidRDefault="00C72762" w:rsidP="00C72762">
            <w:pPr>
              <w:jc w:val="center"/>
              <w:rPr>
                <w:color w:val="000000" w:themeColor="text1"/>
                <w:lang w:val="en-US"/>
              </w:rPr>
            </w:pPr>
            <w:r w:rsidRPr="0069313A">
              <w:rPr>
                <w:color w:val="000000" w:themeColor="text1"/>
                <w:lang w:val="en-US"/>
              </w:rPr>
              <w:t>2</w:t>
            </w:r>
            <w:r>
              <w:rPr>
                <w:color w:val="000000" w:themeColor="text1"/>
                <w:lang w:val="en-US"/>
              </w:rPr>
              <w:t>38</w:t>
            </w:r>
            <w:r w:rsidRPr="0069313A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64</w:t>
            </w:r>
            <w:r w:rsidRPr="0069313A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0</w:t>
            </w:r>
            <w:r w:rsidRPr="0069313A">
              <w:rPr>
                <w:color w:val="000000" w:themeColor="text1"/>
                <w:lang w:val="en-US"/>
              </w:rPr>
              <w:t>)</w:t>
            </w:r>
          </w:p>
        </w:tc>
      </w:tr>
      <w:tr w:rsidR="00C72762" w:rsidRPr="0069313A" w14:paraId="3327AD18" w14:textId="3FEA329E" w:rsidTr="00736F06"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455551" w14:textId="77777777" w:rsidR="00C72762" w:rsidRPr="0069313A" w:rsidRDefault="00C72762" w:rsidP="00C72762">
            <w:pPr>
              <w:rPr>
                <w:lang w:val="en-US"/>
              </w:rPr>
            </w:pP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5AE6BF8B" w14:textId="77777777" w:rsidR="00C72762" w:rsidRPr="0069313A" w:rsidRDefault="00C72762" w:rsidP="00C72762">
            <w:pPr>
              <w:rPr>
                <w:color w:val="000000" w:themeColor="text1"/>
                <w:lang w:val="en-US"/>
              </w:rPr>
            </w:pPr>
            <w:r w:rsidRPr="0069313A">
              <w:rPr>
                <w:color w:val="000000" w:themeColor="text1"/>
                <w:lang w:val="en-US"/>
              </w:rPr>
              <w:t>s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4F1D66" w14:textId="3784D64B" w:rsidR="00C72762" w:rsidRPr="0069313A" w:rsidRDefault="00C72762" w:rsidP="00C72762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2</w:t>
            </w:r>
            <w:r w:rsidRPr="0069313A">
              <w:rPr>
                <w:color w:val="000000" w:themeColor="text1"/>
                <w:lang w:val="en-US"/>
              </w:rPr>
              <w:t xml:space="preserve"> (6.</w:t>
            </w:r>
            <w:r>
              <w:rPr>
                <w:color w:val="000000" w:themeColor="text1"/>
                <w:lang w:val="en-US"/>
              </w:rPr>
              <w:t>8</w:t>
            </w:r>
            <w:r w:rsidRPr="0069313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4975449A" w14:textId="4DA870F3" w:rsidR="00C72762" w:rsidRPr="0069313A" w:rsidRDefault="00C72762" w:rsidP="00C72762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0</w:t>
            </w:r>
            <w:r w:rsidRPr="0069313A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8</w:t>
            </w:r>
            <w:r w:rsidRPr="0069313A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0</w:t>
            </w:r>
            <w:r w:rsidRPr="0069313A">
              <w:rPr>
                <w:color w:val="000000" w:themeColor="text1"/>
                <w:lang w:val="en-US"/>
              </w:rPr>
              <w:t>)</w:t>
            </w:r>
          </w:p>
        </w:tc>
      </w:tr>
      <w:tr w:rsidR="003A6EA4" w:rsidRPr="0069313A" w14:paraId="72C28250" w14:textId="4901EDE2" w:rsidTr="00736F06">
        <w:tc>
          <w:tcPr>
            <w:tcW w:w="509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283FCC" w14:textId="77777777" w:rsidR="003A6EA4" w:rsidRPr="0069313A" w:rsidRDefault="003A6EA4" w:rsidP="0035143A">
            <w:pPr>
              <w:rPr>
                <w:b/>
                <w:bCs/>
                <w:lang w:val="en-US"/>
              </w:rPr>
            </w:pPr>
            <w:r w:rsidRPr="0069313A">
              <w:rPr>
                <w:b/>
                <w:bCs/>
                <w:lang w:val="en-US"/>
              </w:rPr>
              <w:t>Antinuclear antibody (ANA) positive, no.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2432EC" w14:textId="77777777" w:rsidR="003A6EA4" w:rsidRPr="0069313A" w:rsidRDefault="003A6EA4" w:rsidP="0035143A">
            <w:pPr>
              <w:jc w:val="center"/>
              <w:rPr>
                <w:lang w:val="en-US"/>
              </w:rPr>
            </w:pPr>
            <w:r w:rsidRPr="0069313A">
              <w:rPr>
                <w:lang w:val="en-US"/>
              </w:rPr>
              <w:t>342 (95.3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4A335C1A" w14:textId="733C2F8E" w:rsidR="003A6EA4" w:rsidRPr="0069313A" w:rsidRDefault="003A6EA4" w:rsidP="0035143A">
            <w:pPr>
              <w:jc w:val="center"/>
              <w:rPr>
                <w:lang w:val="en-US"/>
              </w:rPr>
            </w:pPr>
            <w:r w:rsidRPr="0069313A">
              <w:rPr>
                <w:lang w:val="en-US"/>
              </w:rPr>
              <w:t>342 (95.3)</w:t>
            </w:r>
          </w:p>
        </w:tc>
      </w:tr>
      <w:tr w:rsidR="003A6EA4" w:rsidRPr="0069313A" w14:paraId="61A4C3F3" w14:textId="796E1AA3" w:rsidTr="00736F06">
        <w:tc>
          <w:tcPr>
            <w:tcW w:w="509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0E3D8F" w14:textId="77777777" w:rsidR="003A6EA4" w:rsidRPr="0069313A" w:rsidRDefault="003A6EA4" w:rsidP="0035143A">
            <w:pPr>
              <w:rPr>
                <w:b/>
                <w:bCs/>
                <w:lang w:val="en-US"/>
              </w:rPr>
            </w:pPr>
            <w:r w:rsidRPr="0069313A">
              <w:rPr>
                <w:b/>
                <w:bCs/>
                <w:lang w:val="en-US"/>
              </w:rPr>
              <w:t>SSc manifestations, no.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5C7296" w14:textId="77777777" w:rsidR="003A6EA4" w:rsidRPr="0069313A" w:rsidRDefault="003A6EA4" w:rsidP="0035143A">
            <w:pPr>
              <w:jc w:val="center"/>
              <w:rPr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3FF4081A" w14:textId="77777777" w:rsidR="003A6EA4" w:rsidRPr="0069313A" w:rsidRDefault="003A6EA4" w:rsidP="0035143A">
            <w:pPr>
              <w:jc w:val="center"/>
              <w:rPr>
                <w:lang w:val="en-US"/>
              </w:rPr>
            </w:pPr>
          </w:p>
        </w:tc>
      </w:tr>
      <w:tr w:rsidR="003A6EA4" w:rsidRPr="0069313A" w14:paraId="7EA6FDC3" w14:textId="0B292D66" w:rsidTr="00736F06"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FE2ADB" w14:textId="77777777" w:rsidR="003A6EA4" w:rsidRPr="0069313A" w:rsidRDefault="003A6EA4" w:rsidP="0035143A">
            <w:pPr>
              <w:rPr>
                <w:lang w:val="en-US"/>
              </w:rPr>
            </w:pP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19BEC46A" w14:textId="77777777" w:rsidR="003A6EA4" w:rsidRPr="0069313A" w:rsidRDefault="003A6EA4" w:rsidP="0035143A">
            <w:pPr>
              <w:rPr>
                <w:lang w:val="en-US"/>
              </w:rPr>
            </w:pPr>
            <w:r w:rsidRPr="0069313A">
              <w:rPr>
                <w:lang w:val="en-US"/>
              </w:rPr>
              <w:t xml:space="preserve">Raynaud symptom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81DA78" w14:textId="72A74BB2" w:rsidR="003A6EA4" w:rsidRPr="0069313A" w:rsidRDefault="003A6EA4" w:rsidP="0035143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8</w:t>
            </w:r>
            <w:r w:rsidRPr="0069313A">
              <w:rPr>
                <w:lang w:val="en-US"/>
              </w:rPr>
              <w:t xml:space="preserve"> (8</w:t>
            </w:r>
            <w:r>
              <w:rPr>
                <w:lang w:val="en-US"/>
              </w:rPr>
              <w:t>9</w:t>
            </w:r>
            <w:r w:rsidRPr="0069313A">
              <w:rPr>
                <w:lang w:val="en-US"/>
              </w:rPr>
              <w:t>.</w:t>
            </w:r>
            <w:r>
              <w:rPr>
                <w:lang w:val="en-US"/>
              </w:rPr>
              <w:t>8</w:t>
            </w:r>
            <w:r w:rsidRPr="0069313A">
              <w:rPr>
                <w:lang w:val="en-US"/>
              </w:rPr>
              <w:t>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45E3E35D" w14:textId="0D897885" w:rsidR="003A6EA4" w:rsidRPr="0069313A" w:rsidRDefault="003A6EA4" w:rsidP="0035143A">
            <w:pPr>
              <w:jc w:val="center"/>
              <w:rPr>
                <w:lang w:val="en-US"/>
              </w:rPr>
            </w:pPr>
            <w:r w:rsidRPr="0069313A">
              <w:rPr>
                <w:lang w:val="en-US"/>
              </w:rPr>
              <w:t>322 (86.6)</w:t>
            </w:r>
          </w:p>
        </w:tc>
      </w:tr>
      <w:tr w:rsidR="003A6EA4" w:rsidRPr="0069313A" w14:paraId="5F48EC9C" w14:textId="59D661D8" w:rsidTr="00736F06"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622FAD" w14:textId="77777777" w:rsidR="003A6EA4" w:rsidRPr="0069313A" w:rsidRDefault="003A6EA4" w:rsidP="0035143A">
            <w:pPr>
              <w:rPr>
                <w:lang w:val="en-US"/>
              </w:rPr>
            </w:pP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3CCBFA35" w14:textId="77777777" w:rsidR="003A6EA4" w:rsidRPr="0069313A" w:rsidRDefault="003A6EA4" w:rsidP="0035143A">
            <w:pPr>
              <w:rPr>
                <w:lang w:val="en-US"/>
              </w:rPr>
            </w:pPr>
            <w:r w:rsidRPr="0069313A">
              <w:rPr>
                <w:lang w:val="en-US"/>
              </w:rPr>
              <w:t xml:space="preserve">ILD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4A8E7B" w14:textId="2EF4F38A" w:rsidR="003A6EA4" w:rsidRPr="0069313A" w:rsidRDefault="003A6EA4" w:rsidP="0035143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  <w:r w:rsidRPr="0069313A">
              <w:rPr>
                <w:lang w:val="en-US"/>
              </w:rPr>
              <w:t xml:space="preserve"> (</w:t>
            </w:r>
            <w:r>
              <w:rPr>
                <w:lang w:val="en-US"/>
              </w:rPr>
              <w:t>42</w:t>
            </w:r>
            <w:r w:rsidRPr="0069313A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  <w:r w:rsidRPr="0069313A">
              <w:rPr>
                <w:lang w:val="en-US"/>
              </w:rPr>
              <w:t>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6837576F" w14:textId="6DE12EDA" w:rsidR="003A6EA4" w:rsidRPr="0069313A" w:rsidRDefault="003A6EA4" w:rsidP="0035143A">
            <w:pPr>
              <w:jc w:val="center"/>
              <w:rPr>
                <w:lang w:val="en-US"/>
              </w:rPr>
            </w:pPr>
            <w:r w:rsidRPr="0069313A">
              <w:rPr>
                <w:lang w:val="en-US"/>
              </w:rPr>
              <w:t>130 (34.9)</w:t>
            </w:r>
          </w:p>
        </w:tc>
      </w:tr>
      <w:tr w:rsidR="003A6EA4" w:rsidRPr="0069313A" w14:paraId="41845DAC" w14:textId="5DDC53D8" w:rsidTr="00736F06"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A9F41E" w14:textId="77777777" w:rsidR="003A6EA4" w:rsidRPr="0069313A" w:rsidRDefault="003A6EA4" w:rsidP="0035143A">
            <w:pPr>
              <w:rPr>
                <w:lang w:val="en-US"/>
              </w:rPr>
            </w:pP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1206D567" w14:textId="77777777" w:rsidR="003A6EA4" w:rsidRPr="0069313A" w:rsidRDefault="003A6EA4" w:rsidP="0035143A">
            <w:pPr>
              <w:rPr>
                <w:lang w:val="en-US"/>
              </w:rPr>
            </w:pPr>
            <w:r w:rsidRPr="0069313A">
              <w:rPr>
                <w:lang w:val="en-US"/>
              </w:rPr>
              <w:t xml:space="preserve">PAH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35943B" w14:textId="778CC4F5" w:rsidR="003A6EA4" w:rsidRPr="0069313A" w:rsidRDefault="003A6EA4" w:rsidP="0035143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  <w:r w:rsidRPr="0069313A">
              <w:rPr>
                <w:lang w:val="en-US"/>
              </w:rPr>
              <w:t xml:space="preserve"> (1</w:t>
            </w:r>
            <w:r>
              <w:rPr>
                <w:lang w:val="en-US"/>
              </w:rPr>
              <w:t>3</w:t>
            </w:r>
            <w:r w:rsidRPr="0069313A">
              <w:rPr>
                <w:lang w:val="en-US"/>
              </w:rPr>
              <w:t>.</w:t>
            </w:r>
            <w:r>
              <w:rPr>
                <w:lang w:val="en-US"/>
              </w:rPr>
              <w:t>6</w:t>
            </w:r>
            <w:r w:rsidRPr="0069313A">
              <w:rPr>
                <w:lang w:val="en-US"/>
              </w:rPr>
              <w:t>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70A54C79" w14:textId="72CF454C" w:rsidR="003A6EA4" w:rsidRPr="0069313A" w:rsidRDefault="003A6EA4" w:rsidP="0035143A">
            <w:pPr>
              <w:jc w:val="center"/>
              <w:rPr>
                <w:lang w:val="en-US"/>
              </w:rPr>
            </w:pPr>
            <w:r w:rsidRPr="0069313A">
              <w:rPr>
                <w:lang w:val="en-US"/>
              </w:rPr>
              <w:t>46 (12.4)</w:t>
            </w:r>
          </w:p>
        </w:tc>
      </w:tr>
      <w:tr w:rsidR="003A6EA4" w:rsidRPr="0069313A" w14:paraId="1C7E359D" w14:textId="7D10DDB7" w:rsidTr="00736F06"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0A58D8" w14:textId="77777777" w:rsidR="003A6EA4" w:rsidRPr="0069313A" w:rsidRDefault="003A6EA4" w:rsidP="0035143A">
            <w:pPr>
              <w:rPr>
                <w:lang w:val="en-US"/>
              </w:rPr>
            </w:pP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3DFF0347" w14:textId="77777777" w:rsidR="003A6EA4" w:rsidRPr="0069313A" w:rsidRDefault="003A6EA4" w:rsidP="0035143A">
            <w:pPr>
              <w:rPr>
                <w:lang w:val="en-US"/>
              </w:rPr>
            </w:pPr>
            <w:r w:rsidRPr="0069313A">
              <w:rPr>
                <w:lang w:val="en-US"/>
              </w:rPr>
              <w:t>D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2D8618" w14:textId="039C836A" w:rsidR="003A6EA4" w:rsidRPr="0069313A" w:rsidRDefault="003A6EA4" w:rsidP="0035143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</w:t>
            </w:r>
            <w:r w:rsidRPr="0069313A">
              <w:rPr>
                <w:lang w:val="en-US"/>
              </w:rPr>
              <w:t xml:space="preserve"> (</w:t>
            </w:r>
            <w:r>
              <w:rPr>
                <w:lang w:val="en-US"/>
              </w:rPr>
              <w:t>43</w:t>
            </w:r>
            <w:r w:rsidRPr="0069313A">
              <w:rPr>
                <w:lang w:val="en-US"/>
              </w:rPr>
              <w:t>.</w:t>
            </w:r>
            <w:r>
              <w:rPr>
                <w:lang w:val="en-US"/>
              </w:rPr>
              <w:t>2</w:t>
            </w:r>
            <w:r w:rsidRPr="0069313A">
              <w:rPr>
                <w:lang w:val="en-US"/>
              </w:rPr>
              <w:t>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42B7C3A0" w14:textId="14A2683A" w:rsidR="003A6EA4" w:rsidRPr="0069313A" w:rsidRDefault="003A6EA4" w:rsidP="0035143A">
            <w:pPr>
              <w:jc w:val="center"/>
              <w:rPr>
                <w:lang w:val="en-US"/>
              </w:rPr>
            </w:pPr>
            <w:r w:rsidRPr="0069313A">
              <w:rPr>
                <w:lang w:val="en-US"/>
              </w:rPr>
              <w:t>133 (35.8)</w:t>
            </w:r>
          </w:p>
        </w:tc>
      </w:tr>
      <w:tr w:rsidR="003A6EA4" w:rsidRPr="0069313A" w14:paraId="2A52D335" w14:textId="01A967E0" w:rsidTr="00736F06"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DB9B48" w14:textId="77777777" w:rsidR="003A6EA4" w:rsidRPr="0069313A" w:rsidRDefault="003A6EA4" w:rsidP="0035143A">
            <w:pPr>
              <w:rPr>
                <w:lang w:val="en-US"/>
              </w:rPr>
            </w:pP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73E0EB6D" w14:textId="77777777" w:rsidR="003A6EA4" w:rsidRPr="0069313A" w:rsidRDefault="003A6EA4" w:rsidP="0035143A">
            <w:pPr>
              <w:rPr>
                <w:lang w:val="en-US"/>
              </w:rPr>
            </w:pPr>
            <w:r w:rsidRPr="0069313A">
              <w:rPr>
                <w:lang w:val="en-US"/>
              </w:rPr>
              <w:t>Calcino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B49F60" w14:textId="0BABDF3C" w:rsidR="003A6EA4" w:rsidRPr="0069313A" w:rsidRDefault="003A6EA4" w:rsidP="0035143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  <w:r w:rsidRPr="0069313A">
              <w:rPr>
                <w:lang w:val="en-US"/>
              </w:rPr>
              <w:t xml:space="preserve"> (</w:t>
            </w:r>
            <w:r>
              <w:rPr>
                <w:lang w:val="en-US"/>
              </w:rPr>
              <w:t>14.2</w:t>
            </w:r>
            <w:r w:rsidRPr="0069313A">
              <w:rPr>
                <w:lang w:val="en-US"/>
              </w:rPr>
              <w:t>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78F87957" w14:textId="0AC54525" w:rsidR="003A6EA4" w:rsidRPr="0069313A" w:rsidRDefault="003A6EA4" w:rsidP="0035143A">
            <w:pPr>
              <w:jc w:val="center"/>
              <w:rPr>
                <w:lang w:val="en-US"/>
              </w:rPr>
            </w:pPr>
            <w:r w:rsidRPr="0069313A">
              <w:rPr>
                <w:lang w:val="en-US"/>
              </w:rPr>
              <w:t>29 (8</w:t>
            </w:r>
            <w:r w:rsidR="00DB4402">
              <w:rPr>
                <w:lang w:val="en-US"/>
              </w:rPr>
              <w:t>.0</w:t>
            </w:r>
            <w:r w:rsidRPr="0069313A">
              <w:rPr>
                <w:lang w:val="en-US"/>
              </w:rPr>
              <w:t>)</w:t>
            </w:r>
          </w:p>
        </w:tc>
      </w:tr>
      <w:tr w:rsidR="003A6EA4" w:rsidRPr="0069313A" w14:paraId="2C25FAEB" w14:textId="0EC84AE7" w:rsidTr="00736F06"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7D6DF9" w14:textId="77777777" w:rsidR="003A6EA4" w:rsidRPr="0069313A" w:rsidRDefault="003A6EA4" w:rsidP="0035143A">
            <w:pPr>
              <w:rPr>
                <w:lang w:val="en-US"/>
              </w:rPr>
            </w:pP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54F0BB81" w14:textId="77777777" w:rsidR="003A6EA4" w:rsidRPr="0069313A" w:rsidRDefault="003A6EA4" w:rsidP="0035143A">
            <w:pPr>
              <w:rPr>
                <w:lang w:val="en-US"/>
              </w:rPr>
            </w:pPr>
            <w:r w:rsidRPr="0069313A">
              <w:rPr>
                <w:lang w:val="en-US"/>
              </w:rPr>
              <w:t xml:space="preserve">Cardiac involvement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5619BB" w14:textId="20484B0E" w:rsidR="003A6EA4" w:rsidRPr="0069313A" w:rsidRDefault="003A6EA4" w:rsidP="0035143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Pr="0069313A">
              <w:rPr>
                <w:lang w:val="en-US"/>
              </w:rPr>
              <w:t xml:space="preserve"> (</w:t>
            </w:r>
            <w:r>
              <w:rPr>
                <w:lang w:val="en-US"/>
              </w:rPr>
              <w:t>5.1</w:t>
            </w:r>
            <w:r w:rsidRPr="0069313A">
              <w:rPr>
                <w:lang w:val="en-US"/>
              </w:rPr>
              <w:t>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0215D789" w14:textId="3B2BECC8" w:rsidR="003A6EA4" w:rsidRPr="0069313A" w:rsidRDefault="003A6EA4" w:rsidP="0035143A">
            <w:pPr>
              <w:jc w:val="center"/>
              <w:rPr>
                <w:lang w:val="en-US"/>
              </w:rPr>
            </w:pPr>
            <w:r w:rsidRPr="0069313A">
              <w:rPr>
                <w:lang w:val="en-US"/>
              </w:rPr>
              <w:t>8 (2</w:t>
            </w:r>
            <w:r w:rsidR="00DB4402">
              <w:rPr>
                <w:lang w:val="en-US"/>
              </w:rPr>
              <w:t>.0</w:t>
            </w:r>
            <w:r w:rsidRPr="0069313A">
              <w:rPr>
                <w:lang w:val="en-US"/>
              </w:rPr>
              <w:t>)</w:t>
            </w:r>
          </w:p>
        </w:tc>
      </w:tr>
      <w:tr w:rsidR="003A6EA4" w:rsidRPr="0069313A" w14:paraId="1C11CA9B" w14:textId="2FB54CB2" w:rsidTr="00736F06"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17D6FF" w14:textId="77777777" w:rsidR="003A6EA4" w:rsidRPr="0069313A" w:rsidRDefault="003A6EA4" w:rsidP="0035143A">
            <w:pPr>
              <w:rPr>
                <w:lang w:val="en-US"/>
              </w:rPr>
            </w:pP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559FD55E" w14:textId="77777777" w:rsidR="003A6EA4" w:rsidRPr="0069313A" w:rsidRDefault="003A6EA4" w:rsidP="0035143A">
            <w:pPr>
              <w:rPr>
                <w:lang w:val="en-US"/>
              </w:rPr>
            </w:pPr>
            <w:r w:rsidRPr="0069313A">
              <w:rPr>
                <w:lang w:val="en-US"/>
              </w:rPr>
              <w:t xml:space="preserve">Arthriti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C96417" w14:textId="3451BA8F" w:rsidR="003A6EA4" w:rsidRPr="0069313A" w:rsidRDefault="003A6EA4" w:rsidP="0035143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  <w:r w:rsidRPr="0069313A">
              <w:rPr>
                <w:lang w:val="en-US"/>
              </w:rPr>
              <w:t xml:space="preserve"> (</w:t>
            </w:r>
            <w:r>
              <w:rPr>
                <w:lang w:val="en-US"/>
              </w:rPr>
              <w:t>16.5</w:t>
            </w:r>
            <w:r w:rsidRPr="0069313A">
              <w:rPr>
                <w:lang w:val="en-US"/>
              </w:rPr>
              <w:t>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12F367BC" w14:textId="743DCB7C" w:rsidR="003A6EA4" w:rsidRPr="0069313A" w:rsidRDefault="003A6EA4" w:rsidP="0035143A">
            <w:pPr>
              <w:jc w:val="center"/>
              <w:rPr>
                <w:lang w:val="en-US"/>
              </w:rPr>
            </w:pPr>
            <w:r w:rsidRPr="0069313A">
              <w:rPr>
                <w:lang w:val="en-US"/>
              </w:rPr>
              <w:t>33 (8.9)</w:t>
            </w:r>
          </w:p>
        </w:tc>
      </w:tr>
      <w:tr w:rsidR="003A6EA4" w:rsidRPr="0069313A" w14:paraId="1C54B093" w14:textId="55482967" w:rsidTr="00736F06"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9666B6" w14:textId="77777777" w:rsidR="003A6EA4" w:rsidRPr="0069313A" w:rsidRDefault="003A6EA4" w:rsidP="0035143A">
            <w:pPr>
              <w:rPr>
                <w:lang w:val="en-US"/>
              </w:rPr>
            </w:pP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31EF3C1E" w14:textId="77777777" w:rsidR="003A6EA4" w:rsidRPr="0069313A" w:rsidRDefault="003A6EA4" w:rsidP="0035143A">
            <w:pPr>
              <w:rPr>
                <w:lang w:val="en-US"/>
              </w:rPr>
            </w:pPr>
            <w:r w:rsidRPr="0069313A">
              <w:rPr>
                <w:lang w:val="en-US"/>
              </w:rPr>
              <w:t>SR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E2293C" w14:textId="2F9B6E84" w:rsidR="003A6EA4" w:rsidRPr="0069313A" w:rsidRDefault="003A6EA4" w:rsidP="0035143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Pr="0069313A">
              <w:rPr>
                <w:lang w:val="en-US"/>
              </w:rPr>
              <w:t xml:space="preserve"> (</w:t>
            </w:r>
            <w:r>
              <w:rPr>
                <w:lang w:val="en-US"/>
              </w:rPr>
              <w:t>4.0</w:t>
            </w:r>
            <w:r w:rsidRPr="0069313A">
              <w:rPr>
                <w:lang w:val="en-US"/>
              </w:rPr>
              <w:t>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770DC20E" w14:textId="01B456BA" w:rsidR="003A6EA4" w:rsidRPr="0069313A" w:rsidRDefault="003A6EA4" w:rsidP="0035143A">
            <w:pPr>
              <w:jc w:val="center"/>
              <w:rPr>
                <w:lang w:val="en-US"/>
              </w:rPr>
            </w:pPr>
            <w:r w:rsidRPr="0069313A">
              <w:rPr>
                <w:lang w:val="en-US"/>
              </w:rPr>
              <w:t>10 (2.7)</w:t>
            </w:r>
          </w:p>
        </w:tc>
      </w:tr>
      <w:tr w:rsidR="003A6EA4" w:rsidRPr="0069313A" w14:paraId="5C20725D" w14:textId="79BEB00B" w:rsidTr="00736F06"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06BFB4" w14:textId="77777777" w:rsidR="003A6EA4" w:rsidRPr="0069313A" w:rsidRDefault="003A6EA4" w:rsidP="0035143A">
            <w:pPr>
              <w:rPr>
                <w:lang w:val="en-US"/>
              </w:rPr>
            </w:pP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35F56775" w14:textId="77777777" w:rsidR="003A6EA4" w:rsidRPr="0069313A" w:rsidRDefault="003A6EA4" w:rsidP="0035143A">
            <w:pPr>
              <w:rPr>
                <w:lang w:val="en-US"/>
              </w:rPr>
            </w:pPr>
            <w:r w:rsidRPr="0069313A">
              <w:rPr>
                <w:lang w:val="en-US"/>
              </w:rPr>
              <w:t xml:space="preserve">Myositi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8ED224" w14:textId="3AAF89AA" w:rsidR="003A6EA4" w:rsidRPr="0069313A" w:rsidRDefault="003A6EA4" w:rsidP="0035143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Pr="0069313A">
              <w:rPr>
                <w:lang w:val="en-US"/>
              </w:rPr>
              <w:t xml:space="preserve"> (</w:t>
            </w:r>
            <w:r>
              <w:rPr>
                <w:lang w:val="en-US"/>
              </w:rPr>
              <w:t>5.7</w:t>
            </w:r>
            <w:r w:rsidRPr="0069313A">
              <w:rPr>
                <w:lang w:val="en-US"/>
              </w:rPr>
              <w:t>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0D7C6DC5" w14:textId="4D5E5B1E" w:rsidR="003A6EA4" w:rsidRPr="0069313A" w:rsidRDefault="003A6EA4" w:rsidP="0035143A">
            <w:pPr>
              <w:jc w:val="center"/>
              <w:rPr>
                <w:lang w:val="en-US"/>
              </w:rPr>
            </w:pPr>
            <w:r w:rsidRPr="0069313A">
              <w:rPr>
                <w:lang w:val="en-US"/>
              </w:rPr>
              <w:t>13 (3</w:t>
            </w:r>
            <w:r w:rsidR="00DB4402">
              <w:rPr>
                <w:lang w:val="en-US"/>
              </w:rPr>
              <w:t>.0</w:t>
            </w:r>
            <w:r w:rsidRPr="0069313A">
              <w:rPr>
                <w:lang w:val="en-US"/>
              </w:rPr>
              <w:t>)</w:t>
            </w:r>
          </w:p>
        </w:tc>
      </w:tr>
      <w:tr w:rsidR="003A6EA4" w:rsidRPr="0069313A" w14:paraId="3DBD697C" w14:textId="48A20C12" w:rsidTr="00736F06"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D037F8" w14:textId="77777777" w:rsidR="003A6EA4" w:rsidRPr="0069313A" w:rsidRDefault="003A6EA4" w:rsidP="0035143A">
            <w:pPr>
              <w:rPr>
                <w:lang w:val="en-US"/>
              </w:rPr>
            </w:pP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46000B4C" w14:textId="77777777" w:rsidR="003A6EA4" w:rsidRPr="0069313A" w:rsidRDefault="003A6EA4" w:rsidP="0035143A">
            <w:pPr>
              <w:rPr>
                <w:lang w:val="en-US"/>
              </w:rPr>
            </w:pPr>
            <w:r w:rsidRPr="0069313A">
              <w:rPr>
                <w:lang w:val="en-US"/>
              </w:rPr>
              <w:t>Terminal Organ failu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BE3329" w14:textId="2A1A0810" w:rsidR="003A6EA4" w:rsidRPr="0069313A" w:rsidRDefault="003A6EA4" w:rsidP="0035143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69313A">
              <w:rPr>
                <w:lang w:val="en-US"/>
              </w:rPr>
              <w:t xml:space="preserve"> (2.</w:t>
            </w:r>
            <w:r>
              <w:rPr>
                <w:lang w:val="en-US"/>
              </w:rPr>
              <w:t>8</w:t>
            </w:r>
            <w:r w:rsidRPr="0069313A">
              <w:rPr>
                <w:lang w:val="en-US"/>
              </w:rPr>
              <w:t>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028772DF" w14:textId="21719985" w:rsidR="003A6EA4" w:rsidRPr="0069313A" w:rsidRDefault="003A6EA4" w:rsidP="0035143A">
            <w:pPr>
              <w:jc w:val="center"/>
              <w:rPr>
                <w:lang w:val="en-US"/>
              </w:rPr>
            </w:pPr>
            <w:r w:rsidRPr="0069313A">
              <w:rPr>
                <w:lang w:val="en-US"/>
              </w:rPr>
              <w:t>9 (2.4)</w:t>
            </w:r>
          </w:p>
        </w:tc>
      </w:tr>
      <w:tr w:rsidR="003A6EA4" w:rsidRPr="0069313A" w14:paraId="3B7FF712" w14:textId="5C41C72D" w:rsidTr="00736F06"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849FBA" w14:textId="77777777" w:rsidR="003A6EA4" w:rsidRPr="0069313A" w:rsidRDefault="003A6EA4" w:rsidP="0035143A">
            <w:pPr>
              <w:rPr>
                <w:lang w:val="en-US"/>
              </w:rPr>
            </w:pP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48F068B4" w14:textId="77777777" w:rsidR="003A6EA4" w:rsidRPr="0069313A" w:rsidRDefault="003A6EA4" w:rsidP="0035143A">
            <w:pPr>
              <w:rPr>
                <w:lang w:val="en-US"/>
              </w:rPr>
            </w:pPr>
            <w:r w:rsidRPr="0069313A">
              <w:rPr>
                <w:lang w:val="en-US"/>
              </w:rPr>
              <w:t>Maligna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ED9BD4" w14:textId="58A2D39B" w:rsidR="003A6EA4" w:rsidRPr="0069313A" w:rsidRDefault="003A6EA4" w:rsidP="0035143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Pr="0069313A">
              <w:rPr>
                <w:lang w:val="en-US"/>
              </w:rPr>
              <w:t xml:space="preserve"> (</w:t>
            </w:r>
            <w:r>
              <w:rPr>
                <w:lang w:val="en-US"/>
              </w:rPr>
              <w:t>8.0</w:t>
            </w:r>
            <w:r w:rsidRPr="0069313A">
              <w:rPr>
                <w:lang w:val="en-US"/>
              </w:rPr>
              <w:t>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5E6F22B8" w14:textId="1E1B4E9F" w:rsidR="003A6EA4" w:rsidRPr="0069313A" w:rsidRDefault="003A6EA4" w:rsidP="0035143A">
            <w:pPr>
              <w:jc w:val="center"/>
              <w:rPr>
                <w:lang w:val="en-US"/>
              </w:rPr>
            </w:pPr>
            <w:r w:rsidRPr="0069313A">
              <w:rPr>
                <w:lang w:val="en-US"/>
              </w:rPr>
              <w:t>29 (7.8)</w:t>
            </w:r>
          </w:p>
        </w:tc>
      </w:tr>
      <w:tr w:rsidR="003A6EA4" w:rsidRPr="0069313A" w14:paraId="56AB81D1" w14:textId="556336CD" w:rsidTr="00736F06">
        <w:tc>
          <w:tcPr>
            <w:tcW w:w="509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364C53" w14:textId="382AB56C" w:rsidR="003A6EA4" w:rsidRPr="00571AA4" w:rsidRDefault="003A6EA4" w:rsidP="0035143A">
            <w:pPr>
              <w:rPr>
                <w:lang w:val="en-US"/>
              </w:rPr>
            </w:pPr>
            <w:r w:rsidRPr="0069313A">
              <w:rPr>
                <w:b/>
                <w:bCs/>
                <w:lang w:val="en-US"/>
              </w:rPr>
              <w:t xml:space="preserve">Laboratory values, </w:t>
            </w:r>
            <w:r w:rsidR="00571AA4" w:rsidRPr="00571AA4">
              <w:rPr>
                <w:lang w:val="en-US"/>
              </w:rPr>
              <w:t xml:space="preserve">median </w:t>
            </w:r>
            <w:r w:rsidR="00571AA4">
              <w:rPr>
                <w:lang w:val="en-US"/>
              </w:rPr>
              <w:t>(</w:t>
            </w:r>
            <w:r w:rsidR="00571AA4" w:rsidRPr="00571AA4">
              <w:rPr>
                <w:lang w:val="en-US"/>
              </w:rPr>
              <w:t>IQR</w:t>
            </w:r>
            <w:r w:rsidR="00571AA4">
              <w:rPr>
                <w:lang w:val="en-US"/>
              </w:rPr>
              <w:t>) or</w:t>
            </w:r>
            <w:r w:rsidR="00571AA4" w:rsidRPr="00571AA4">
              <w:rPr>
                <w:lang w:val="en-US"/>
              </w:rPr>
              <w:t xml:space="preserve"> </w:t>
            </w:r>
            <w:r w:rsidRPr="00571AA4">
              <w:rPr>
                <w:lang w:val="en-US"/>
              </w:rPr>
              <w:t>mean ± S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1ADD60" w14:textId="77777777" w:rsidR="003A6EA4" w:rsidRPr="0069313A" w:rsidRDefault="003A6EA4" w:rsidP="0035143A">
            <w:pPr>
              <w:jc w:val="center"/>
              <w:rPr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0A258323" w14:textId="77777777" w:rsidR="003A6EA4" w:rsidRPr="0069313A" w:rsidRDefault="003A6EA4" w:rsidP="0035143A">
            <w:pPr>
              <w:jc w:val="center"/>
              <w:rPr>
                <w:lang w:val="en-US"/>
              </w:rPr>
            </w:pPr>
          </w:p>
        </w:tc>
      </w:tr>
      <w:tr w:rsidR="003A6EA4" w:rsidRPr="0069313A" w14:paraId="46DD5AEA" w14:textId="092AB2E6" w:rsidTr="00736F06"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A015E1" w14:textId="77777777" w:rsidR="003A6EA4" w:rsidRPr="0069313A" w:rsidRDefault="003A6EA4" w:rsidP="0035143A">
            <w:pPr>
              <w:rPr>
                <w:lang w:val="en-US"/>
              </w:rPr>
            </w:pP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7474223D" w14:textId="0F83BF1D" w:rsidR="003A6EA4" w:rsidRPr="0069313A" w:rsidRDefault="003A6EA4" w:rsidP="0035143A">
            <w:pPr>
              <w:rPr>
                <w:lang w:val="en-US"/>
              </w:rPr>
            </w:pPr>
            <w:r w:rsidRPr="0069313A">
              <w:rPr>
                <w:lang w:val="en-US"/>
              </w:rPr>
              <w:t>N</w:t>
            </w:r>
            <w:r w:rsidR="00BD7F57">
              <w:rPr>
                <w:lang w:val="en-US"/>
              </w:rPr>
              <w:t>T</w:t>
            </w:r>
            <w:r w:rsidRPr="0069313A">
              <w:rPr>
                <w:lang w:val="en-US"/>
              </w:rPr>
              <w:t>-</w:t>
            </w:r>
            <w:proofErr w:type="spellStart"/>
            <w:r w:rsidRPr="0069313A">
              <w:rPr>
                <w:lang w:val="en-US"/>
              </w:rPr>
              <w:t>proBNP</w:t>
            </w:r>
            <w:proofErr w:type="spellEnd"/>
            <w:r w:rsidRPr="0069313A">
              <w:rPr>
                <w:lang w:val="en-US"/>
              </w:rPr>
              <w:t xml:space="preserve"> – ng/L</w:t>
            </w:r>
            <w:r w:rsidR="00DB4402">
              <w:rPr>
                <w:lang w:val="en-US"/>
              </w:rPr>
              <w:t xml:space="preserve"> 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5285A2" w14:textId="2CAE43BF" w:rsidR="003A6EA4" w:rsidRPr="0069313A" w:rsidRDefault="006E572C" w:rsidP="0035143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6.00</w:t>
            </w:r>
            <w:r w:rsidR="003A6EA4" w:rsidRPr="0069313A">
              <w:rPr>
                <w:lang w:val="en-US"/>
              </w:rPr>
              <w:t xml:space="preserve"> </w:t>
            </w:r>
            <w:r w:rsidR="00571AA4">
              <w:rPr>
                <w:lang w:val="en-US"/>
              </w:rPr>
              <w:t>(</w:t>
            </w:r>
            <w:r>
              <w:rPr>
                <w:lang w:val="en-US"/>
              </w:rPr>
              <w:t>214.00</w:t>
            </w:r>
            <w:r w:rsidR="00571AA4">
              <w:rPr>
                <w:lang w:val="en-US"/>
              </w:rPr>
              <w:t>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7E7F67B0" w14:textId="71BB8401" w:rsidR="003A6EA4" w:rsidRPr="0069313A" w:rsidRDefault="006E572C" w:rsidP="0035143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8.00</w:t>
            </w:r>
            <w:r w:rsidR="003A6EA4" w:rsidRPr="0069313A">
              <w:rPr>
                <w:lang w:val="en-US"/>
              </w:rPr>
              <w:t xml:space="preserve"> </w:t>
            </w:r>
            <w:r w:rsidR="00571AA4">
              <w:rPr>
                <w:lang w:val="en-US"/>
              </w:rPr>
              <w:t>(</w:t>
            </w:r>
            <w:r>
              <w:rPr>
                <w:lang w:val="en-US"/>
              </w:rPr>
              <w:t>216.00</w:t>
            </w:r>
            <w:r w:rsidR="00571AA4">
              <w:rPr>
                <w:lang w:val="en-US"/>
              </w:rPr>
              <w:t>)</w:t>
            </w:r>
          </w:p>
        </w:tc>
      </w:tr>
      <w:tr w:rsidR="003A6EA4" w:rsidRPr="0069313A" w14:paraId="5B7C9707" w14:textId="7F0CE1E6" w:rsidTr="00736F06"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F58C4A" w14:textId="77777777" w:rsidR="003A6EA4" w:rsidRPr="0069313A" w:rsidRDefault="003A6EA4" w:rsidP="0035143A">
            <w:pPr>
              <w:rPr>
                <w:lang w:val="en-US"/>
              </w:rPr>
            </w:pP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4B13BF16" w14:textId="1ADBF59D" w:rsidR="003A6EA4" w:rsidRPr="0069313A" w:rsidRDefault="003A6EA4" w:rsidP="0035143A">
            <w:pPr>
              <w:rPr>
                <w:lang w:val="en-US"/>
              </w:rPr>
            </w:pPr>
            <w:r w:rsidRPr="0069313A">
              <w:rPr>
                <w:lang w:val="en-US"/>
              </w:rPr>
              <w:t>CRP – mg/dl</w:t>
            </w:r>
            <w:r w:rsidR="00DB4402">
              <w:rPr>
                <w:lang w:val="en-US"/>
              </w:rPr>
              <w:t xml:space="preserve"> 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967E6A" w14:textId="6B4AA5A2" w:rsidR="003A6EA4" w:rsidRPr="0069313A" w:rsidRDefault="006E572C" w:rsidP="0035143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0</w:t>
            </w:r>
            <w:r w:rsidR="003A6EA4" w:rsidRPr="0069313A">
              <w:rPr>
                <w:lang w:val="en-US"/>
              </w:rPr>
              <w:t xml:space="preserve"> </w:t>
            </w:r>
            <w:r w:rsidR="00571AA4">
              <w:rPr>
                <w:lang w:val="en-US"/>
              </w:rPr>
              <w:t>(</w:t>
            </w:r>
            <w:r w:rsidR="003A6EA4">
              <w:rPr>
                <w:lang w:val="en-US"/>
              </w:rPr>
              <w:t>4.</w:t>
            </w:r>
            <w:r>
              <w:rPr>
                <w:lang w:val="en-US"/>
              </w:rPr>
              <w:t>20</w:t>
            </w:r>
            <w:r w:rsidR="00571AA4">
              <w:rPr>
                <w:lang w:val="en-US"/>
              </w:rPr>
              <w:t>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0A541A2C" w14:textId="6C0E3E25" w:rsidR="003A6EA4" w:rsidRPr="0069313A" w:rsidRDefault="006E572C" w:rsidP="0035143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F4E2C">
              <w:rPr>
                <w:lang w:val="en-US"/>
              </w:rPr>
              <w:t>.75</w:t>
            </w:r>
            <w:r w:rsidR="003A6EA4" w:rsidRPr="0069313A">
              <w:rPr>
                <w:lang w:val="en-US"/>
              </w:rPr>
              <w:t xml:space="preserve"> </w:t>
            </w:r>
            <w:r w:rsidR="00571AA4">
              <w:rPr>
                <w:lang w:val="en-US"/>
              </w:rPr>
              <w:t>(</w:t>
            </w:r>
            <w:r w:rsidR="007F4E2C">
              <w:rPr>
                <w:lang w:val="en-US"/>
              </w:rPr>
              <w:t>2.60</w:t>
            </w:r>
            <w:r w:rsidR="00571AA4">
              <w:rPr>
                <w:lang w:val="en-US"/>
              </w:rPr>
              <w:t>)</w:t>
            </w:r>
          </w:p>
        </w:tc>
      </w:tr>
      <w:tr w:rsidR="003A6EA4" w:rsidRPr="0069313A" w14:paraId="5E74BA33" w14:textId="26800881" w:rsidTr="00736F06"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BABE4F" w14:textId="77777777" w:rsidR="003A6EA4" w:rsidRPr="0069313A" w:rsidRDefault="003A6EA4" w:rsidP="0035143A">
            <w:pPr>
              <w:rPr>
                <w:lang w:val="en-US"/>
              </w:rPr>
            </w:pP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7823C393" w14:textId="77777777" w:rsidR="003A6EA4" w:rsidRPr="0069313A" w:rsidRDefault="003A6EA4" w:rsidP="0035143A">
            <w:pPr>
              <w:rPr>
                <w:lang w:val="en-US"/>
              </w:rPr>
            </w:pPr>
            <w:r w:rsidRPr="0069313A">
              <w:rPr>
                <w:lang w:val="en-US"/>
              </w:rPr>
              <w:t xml:space="preserve">Hb – mg/d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12C74E" w14:textId="086B4919" w:rsidR="003A6EA4" w:rsidRPr="0069313A" w:rsidRDefault="003A6EA4" w:rsidP="0035143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Pr="0069313A">
              <w:rPr>
                <w:lang w:val="en-US"/>
              </w:rPr>
              <w:t>.</w:t>
            </w:r>
            <w:r>
              <w:rPr>
                <w:lang w:val="en-US"/>
              </w:rPr>
              <w:t>23</w:t>
            </w:r>
            <w:r w:rsidRPr="0069313A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1.5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66E7B043" w14:textId="75A0860B" w:rsidR="003A6EA4" w:rsidRPr="0069313A" w:rsidRDefault="003A6EA4" w:rsidP="0035143A">
            <w:pPr>
              <w:jc w:val="center"/>
              <w:rPr>
                <w:lang w:val="en-US"/>
              </w:rPr>
            </w:pPr>
            <w:r w:rsidRPr="0069313A">
              <w:rPr>
                <w:lang w:val="en-US"/>
              </w:rPr>
              <w:t>11.30 ± 4.79</w:t>
            </w:r>
          </w:p>
        </w:tc>
      </w:tr>
      <w:tr w:rsidR="003A6EA4" w:rsidRPr="0069313A" w14:paraId="616C9699" w14:textId="6FEDA4AE" w:rsidTr="00736F06"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181F94" w14:textId="77777777" w:rsidR="003A6EA4" w:rsidRPr="0069313A" w:rsidRDefault="003A6EA4" w:rsidP="0035143A">
            <w:pPr>
              <w:rPr>
                <w:lang w:val="en-US"/>
              </w:rPr>
            </w:pP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1B803D92" w14:textId="77777777" w:rsidR="003A6EA4" w:rsidRPr="0069313A" w:rsidRDefault="003A6EA4" w:rsidP="0035143A">
            <w:pPr>
              <w:rPr>
                <w:lang w:val="en-US"/>
              </w:rPr>
            </w:pPr>
            <w:r w:rsidRPr="0069313A">
              <w:rPr>
                <w:lang w:val="en-US"/>
              </w:rPr>
              <w:t xml:space="preserve">Neutrophil granulocyte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C6C47C" w14:textId="57D25E7B" w:rsidR="003A6EA4" w:rsidRPr="0069313A" w:rsidRDefault="003A6EA4" w:rsidP="0035143A">
            <w:pPr>
              <w:jc w:val="center"/>
              <w:rPr>
                <w:lang w:val="en-US"/>
              </w:rPr>
            </w:pPr>
            <w:r w:rsidRPr="0069313A">
              <w:rPr>
                <w:lang w:val="en-US"/>
              </w:rPr>
              <w:t>5.3</w:t>
            </w:r>
            <w:r>
              <w:rPr>
                <w:lang w:val="en-US"/>
              </w:rPr>
              <w:t>3</w:t>
            </w:r>
            <w:r w:rsidRPr="0069313A">
              <w:rPr>
                <w:lang w:val="en-US"/>
              </w:rPr>
              <w:t xml:space="preserve"> ± 2.6</w:t>
            </w:r>
            <w:r>
              <w:rPr>
                <w:lang w:val="en-US"/>
              </w:rPr>
              <w:t>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0462D45D" w14:textId="2A433EC5" w:rsidR="003A6EA4" w:rsidRPr="0069313A" w:rsidRDefault="003A6EA4" w:rsidP="0035143A">
            <w:pPr>
              <w:jc w:val="center"/>
              <w:rPr>
                <w:lang w:val="en-US"/>
              </w:rPr>
            </w:pPr>
            <w:r w:rsidRPr="0069313A">
              <w:rPr>
                <w:lang w:val="en-US"/>
              </w:rPr>
              <w:t>5.38 ± 2.65</w:t>
            </w:r>
          </w:p>
        </w:tc>
      </w:tr>
      <w:tr w:rsidR="003A6EA4" w:rsidRPr="0069313A" w14:paraId="64C360C7" w14:textId="71F8DFA3" w:rsidTr="00736F06">
        <w:tc>
          <w:tcPr>
            <w:tcW w:w="509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DA4559" w14:textId="6CE2FD30" w:rsidR="003A6EA4" w:rsidRPr="0069313A" w:rsidRDefault="003A6EA4" w:rsidP="0035143A">
            <w:pPr>
              <w:rPr>
                <w:b/>
                <w:bCs/>
                <w:lang w:val="en-US"/>
              </w:rPr>
            </w:pPr>
            <w:r w:rsidRPr="0069313A">
              <w:rPr>
                <w:b/>
                <w:bCs/>
                <w:lang w:val="en-US"/>
              </w:rPr>
              <w:t>Cardiopulmonary parameters</w:t>
            </w:r>
            <w:r w:rsidR="00571AA4">
              <w:rPr>
                <w:b/>
                <w:bCs/>
                <w:lang w:val="en-US"/>
              </w:rPr>
              <w:t xml:space="preserve">, </w:t>
            </w:r>
            <w:r w:rsidR="00571AA4" w:rsidRPr="0069313A">
              <w:rPr>
                <w:b/>
                <w:bCs/>
                <w:lang w:val="en-US"/>
              </w:rPr>
              <w:t>mean ± S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A33209" w14:textId="77777777" w:rsidR="003A6EA4" w:rsidRPr="0069313A" w:rsidRDefault="003A6EA4" w:rsidP="0035143A">
            <w:pPr>
              <w:jc w:val="center"/>
              <w:rPr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7E686C1C" w14:textId="77777777" w:rsidR="003A6EA4" w:rsidRPr="0069313A" w:rsidRDefault="003A6EA4" w:rsidP="0035143A">
            <w:pPr>
              <w:jc w:val="center"/>
              <w:rPr>
                <w:lang w:val="en-US"/>
              </w:rPr>
            </w:pPr>
          </w:p>
        </w:tc>
      </w:tr>
      <w:tr w:rsidR="003A6EA4" w:rsidRPr="0069313A" w14:paraId="1492CFA4" w14:textId="1FA5ADEE" w:rsidTr="00736F06"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64A682" w14:textId="77777777" w:rsidR="003A6EA4" w:rsidRPr="0069313A" w:rsidRDefault="003A6EA4" w:rsidP="0035143A">
            <w:pPr>
              <w:rPr>
                <w:lang w:val="en-US"/>
              </w:rPr>
            </w:pP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4E549880" w14:textId="4206E8A4" w:rsidR="003A6EA4" w:rsidRPr="0069313A" w:rsidRDefault="003A6EA4" w:rsidP="0035143A">
            <w:pPr>
              <w:rPr>
                <w:lang w:val="en-US"/>
              </w:rPr>
            </w:pPr>
            <w:r w:rsidRPr="0069313A">
              <w:rPr>
                <w:lang w:val="en-US"/>
              </w:rPr>
              <w:t xml:space="preserve">FVC – </w:t>
            </w:r>
            <w:r w:rsidR="00DB4402">
              <w:rPr>
                <w:lang w:val="en-US"/>
              </w:rPr>
              <w:t>%pr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6B4716" w14:textId="3C6D77F2" w:rsidR="003A6EA4" w:rsidRPr="0069313A" w:rsidRDefault="003A6EA4" w:rsidP="0035143A">
            <w:pPr>
              <w:jc w:val="center"/>
              <w:rPr>
                <w:lang w:val="en-US"/>
              </w:rPr>
            </w:pPr>
            <w:r w:rsidRPr="0069313A">
              <w:rPr>
                <w:lang w:val="en-US"/>
              </w:rPr>
              <w:t>89.</w:t>
            </w:r>
            <w:r>
              <w:rPr>
                <w:lang w:val="en-US"/>
              </w:rPr>
              <w:t>65</w:t>
            </w:r>
            <w:r w:rsidRPr="0069313A">
              <w:rPr>
                <w:lang w:val="en-US"/>
              </w:rPr>
              <w:t xml:space="preserve"> ± 20.</w:t>
            </w:r>
            <w:r>
              <w:rPr>
                <w:lang w:val="en-US"/>
              </w:rPr>
              <w:t>7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67740228" w14:textId="70CBDF42" w:rsidR="003A6EA4" w:rsidRPr="0069313A" w:rsidRDefault="003A6EA4" w:rsidP="0035143A">
            <w:pPr>
              <w:jc w:val="center"/>
              <w:rPr>
                <w:lang w:val="en-US"/>
              </w:rPr>
            </w:pPr>
            <w:r w:rsidRPr="0069313A">
              <w:rPr>
                <w:lang w:val="en-US"/>
              </w:rPr>
              <w:t>89.97 ± 20.29</w:t>
            </w:r>
          </w:p>
        </w:tc>
      </w:tr>
      <w:tr w:rsidR="003A6EA4" w:rsidRPr="0069313A" w14:paraId="0FFBEF35" w14:textId="6697E445" w:rsidTr="00736F06"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348657" w14:textId="77777777" w:rsidR="003A6EA4" w:rsidRPr="0069313A" w:rsidRDefault="003A6EA4" w:rsidP="0035143A">
            <w:pPr>
              <w:rPr>
                <w:lang w:val="en-US"/>
              </w:rPr>
            </w:pP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7D12A78C" w14:textId="6F1EAE10" w:rsidR="003A6EA4" w:rsidRPr="0069313A" w:rsidRDefault="003A6EA4" w:rsidP="0035143A">
            <w:pPr>
              <w:rPr>
                <w:lang w:val="en-US"/>
              </w:rPr>
            </w:pPr>
            <w:r w:rsidRPr="0069313A">
              <w:rPr>
                <w:lang w:val="en-US"/>
              </w:rPr>
              <w:t>FEV1 - %</w:t>
            </w:r>
            <w:r w:rsidR="00DB4402">
              <w:rPr>
                <w:lang w:val="en-US"/>
              </w:rPr>
              <w:t>pr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B28DEF" w14:textId="5A98FA8E" w:rsidR="003A6EA4" w:rsidRPr="0069313A" w:rsidRDefault="003A6EA4" w:rsidP="0035143A">
            <w:pPr>
              <w:jc w:val="center"/>
              <w:rPr>
                <w:lang w:val="en-US"/>
              </w:rPr>
            </w:pPr>
            <w:r w:rsidRPr="0069313A">
              <w:rPr>
                <w:lang w:val="en-US"/>
              </w:rPr>
              <w:t>8</w:t>
            </w:r>
            <w:r>
              <w:rPr>
                <w:lang w:val="en-US"/>
              </w:rPr>
              <w:t>6</w:t>
            </w:r>
            <w:r w:rsidRPr="0069313A">
              <w:rPr>
                <w:lang w:val="en-US"/>
              </w:rPr>
              <w:t>.</w:t>
            </w:r>
            <w:r>
              <w:rPr>
                <w:lang w:val="en-US"/>
              </w:rPr>
              <w:t>62</w:t>
            </w:r>
            <w:r w:rsidRPr="0069313A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21.6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1EB7C877" w14:textId="5840E30F" w:rsidR="003A6EA4" w:rsidRPr="0069313A" w:rsidRDefault="003A6EA4" w:rsidP="0035143A">
            <w:pPr>
              <w:jc w:val="center"/>
              <w:rPr>
                <w:lang w:val="en-US"/>
              </w:rPr>
            </w:pPr>
            <w:r w:rsidRPr="0069313A">
              <w:rPr>
                <w:lang w:val="en-US"/>
              </w:rPr>
              <w:t>82.80 ± 28.65</w:t>
            </w:r>
          </w:p>
        </w:tc>
      </w:tr>
      <w:tr w:rsidR="003A6EA4" w:rsidRPr="0069313A" w14:paraId="3C942150" w14:textId="35261258" w:rsidTr="00736F06"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146E83" w14:textId="77777777" w:rsidR="003A6EA4" w:rsidRPr="0069313A" w:rsidRDefault="003A6EA4" w:rsidP="0035143A">
            <w:pPr>
              <w:rPr>
                <w:lang w:val="en-US"/>
              </w:rPr>
            </w:pP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5DE08283" w14:textId="7AB296E7" w:rsidR="003A6EA4" w:rsidRPr="0069313A" w:rsidRDefault="003A6EA4" w:rsidP="0035143A">
            <w:pPr>
              <w:rPr>
                <w:lang w:val="en-US"/>
              </w:rPr>
            </w:pPr>
            <w:r w:rsidRPr="0069313A">
              <w:rPr>
                <w:lang w:val="en-US"/>
              </w:rPr>
              <w:t>DLCO</w:t>
            </w:r>
            <w:r w:rsidR="00DB4402">
              <w:rPr>
                <w:lang w:val="en-US"/>
              </w:rPr>
              <w:t xml:space="preserve"> - %pr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FBBD26" w14:textId="194CAFE6" w:rsidR="003A6EA4" w:rsidRPr="0069313A" w:rsidRDefault="003A6EA4" w:rsidP="0035143A">
            <w:pPr>
              <w:jc w:val="center"/>
              <w:rPr>
                <w:lang w:val="en-US"/>
              </w:rPr>
            </w:pPr>
            <w:r w:rsidRPr="0069313A">
              <w:rPr>
                <w:lang w:val="en-US"/>
              </w:rPr>
              <w:t>5</w:t>
            </w:r>
            <w:r>
              <w:rPr>
                <w:lang w:val="en-US"/>
              </w:rPr>
              <w:t>4</w:t>
            </w:r>
            <w:r w:rsidRPr="0069313A">
              <w:rPr>
                <w:lang w:val="en-US"/>
              </w:rPr>
              <w:t>.</w:t>
            </w:r>
            <w:r>
              <w:rPr>
                <w:lang w:val="en-US"/>
              </w:rPr>
              <w:t>65</w:t>
            </w:r>
            <w:r w:rsidRPr="0069313A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17.5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</w:tcBorders>
          </w:tcPr>
          <w:p w14:paraId="0465EA48" w14:textId="4C53887F" w:rsidR="003A6EA4" w:rsidRPr="0069313A" w:rsidRDefault="003A6EA4" w:rsidP="0035143A">
            <w:pPr>
              <w:jc w:val="center"/>
              <w:rPr>
                <w:lang w:val="en-US"/>
              </w:rPr>
            </w:pPr>
            <w:r w:rsidRPr="0069313A">
              <w:rPr>
                <w:lang w:val="en-US"/>
              </w:rPr>
              <w:t>52.91 ± 22.46</w:t>
            </w:r>
          </w:p>
        </w:tc>
      </w:tr>
      <w:tr w:rsidR="003A6EA4" w:rsidRPr="0069313A" w14:paraId="67889F34" w14:textId="13FA4B53" w:rsidTr="00736F06">
        <w:tc>
          <w:tcPr>
            <w:tcW w:w="272" w:type="dxa"/>
            <w:tcBorders>
              <w:top w:val="nil"/>
              <w:left w:val="single" w:sz="4" w:space="0" w:color="auto"/>
              <w:right w:val="nil"/>
            </w:tcBorders>
          </w:tcPr>
          <w:p w14:paraId="19CED0FB" w14:textId="77777777" w:rsidR="003A6EA4" w:rsidRPr="0069313A" w:rsidRDefault="003A6EA4" w:rsidP="0035143A">
            <w:pPr>
              <w:rPr>
                <w:lang w:val="en-US"/>
              </w:rPr>
            </w:pPr>
          </w:p>
        </w:tc>
        <w:tc>
          <w:tcPr>
            <w:tcW w:w="4826" w:type="dxa"/>
            <w:tcBorders>
              <w:top w:val="nil"/>
              <w:left w:val="nil"/>
              <w:right w:val="nil"/>
            </w:tcBorders>
          </w:tcPr>
          <w:p w14:paraId="2E33FBA3" w14:textId="77777777" w:rsidR="003A6EA4" w:rsidRPr="0069313A" w:rsidRDefault="003A6EA4" w:rsidP="0035143A">
            <w:pPr>
              <w:rPr>
                <w:lang w:val="en-US"/>
              </w:rPr>
            </w:pPr>
            <w:r w:rsidRPr="0069313A">
              <w:rPr>
                <w:lang w:val="en-US"/>
              </w:rPr>
              <w:t>LVEF - %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1B495683" w14:textId="44CB179B" w:rsidR="003A6EA4" w:rsidRPr="0069313A" w:rsidRDefault="003A6EA4" w:rsidP="0035143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  <w:r w:rsidRPr="0069313A">
              <w:rPr>
                <w:lang w:val="en-US"/>
              </w:rPr>
              <w:t>.8</w:t>
            </w:r>
            <w:r>
              <w:rPr>
                <w:lang w:val="en-US"/>
              </w:rPr>
              <w:t>.</w:t>
            </w:r>
            <w:r w:rsidRPr="0069313A">
              <w:rPr>
                <w:lang w:val="en-US"/>
              </w:rPr>
              <w:t xml:space="preserve"> ±</w:t>
            </w:r>
            <w:r>
              <w:rPr>
                <w:lang w:val="en-US"/>
              </w:rPr>
              <w:t xml:space="preserve"> 8.36</w:t>
            </w:r>
          </w:p>
        </w:tc>
        <w:tc>
          <w:tcPr>
            <w:tcW w:w="2114" w:type="dxa"/>
            <w:tcBorders>
              <w:top w:val="nil"/>
              <w:left w:val="nil"/>
            </w:tcBorders>
          </w:tcPr>
          <w:p w14:paraId="35A0AB6E" w14:textId="3BA84601" w:rsidR="003A6EA4" w:rsidRPr="0069313A" w:rsidRDefault="003A6EA4" w:rsidP="0035143A">
            <w:pPr>
              <w:jc w:val="center"/>
              <w:rPr>
                <w:lang w:val="en-US"/>
              </w:rPr>
            </w:pPr>
            <w:r w:rsidRPr="0069313A">
              <w:rPr>
                <w:lang w:val="en-US"/>
              </w:rPr>
              <w:t>56.80 ± 16.92</w:t>
            </w:r>
          </w:p>
        </w:tc>
      </w:tr>
      <w:tr w:rsidR="00837F81" w:rsidRPr="00103D41" w14:paraId="4BE19482" w14:textId="1D48418F" w:rsidTr="00E66CED">
        <w:tc>
          <w:tcPr>
            <w:tcW w:w="9622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101F1CC2" w14:textId="77777777" w:rsidR="00DB4402" w:rsidRDefault="00837F81" w:rsidP="0035143A">
            <w:pPr>
              <w:rPr>
                <w:lang w:val="en-US"/>
              </w:rPr>
            </w:pPr>
            <w:r w:rsidRPr="0069313A">
              <w:rPr>
                <w:lang w:val="en-US"/>
              </w:rPr>
              <w:t xml:space="preserve">Disease duration refers to the time since first non-Raynaud symptom. </w:t>
            </w:r>
          </w:p>
          <w:p w14:paraId="2FA6BB78" w14:textId="494004CA" w:rsidR="00DB4402" w:rsidRDefault="00DB4402" w:rsidP="0035143A">
            <w:pPr>
              <w:rPr>
                <w:lang w:val="en-US"/>
              </w:rPr>
            </w:pPr>
            <w:r>
              <w:rPr>
                <w:lang w:val="en-US"/>
              </w:rPr>
              <w:t xml:space="preserve">* </w:t>
            </w:r>
            <w:r w:rsidRPr="00DB4402">
              <w:rPr>
                <w:lang w:val="en-US"/>
              </w:rPr>
              <w:t xml:space="preserve">median </w:t>
            </w:r>
            <w:r w:rsidR="00571AA4">
              <w:rPr>
                <w:lang w:val="en-US"/>
              </w:rPr>
              <w:t>(</w:t>
            </w:r>
            <w:r w:rsidRPr="00DB4402">
              <w:rPr>
                <w:lang w:val="en-US"/>
              </w:rPr>
              <w:t>IQR</w:t>
            </w:r>
            <w:r w:rsidR="00571AA4">
              <w:rPr>
                <w:lang w:val="en-US"/>
              </w:rPr>
              <w:t>)</w:t>
            </w:r>
          </w:p>
          <w:p w14:paraId="7807C551" w14:textId="4BF80A96" w:rsidR="00837F81" w:rsidRPr="0069313A" w:rsidRDefault="00837F81" w:rsidP="0035143A">
            <w:pPr>
              <w:rPr>
                <w:lang w:val="en-US"/>
              </w:rPr>
            </w:pPr>
            <w:r w:rsidRPr="0069313A">
              <w:rPr>
                <w:lang w:val="en-US"/>
              </w:rPr>
              <w:t xml:space="preserve">Abbreviations: </w:t>
            </w:r>
            <w:r w:rsidR="00DB4402" w:rsidRPr="00B77618">
              <w:rPr>
                <w:sz w:val="22"/>
                <w:szCs w:val="22"/>
                <w:lang w:val="en-US"/>
              </w:rPr>
              <w:t xml:space="preserve">CRP, C-reactive protein; dcSSc, diffuse cutaneous SSc; DLCO, diffusing capacity for carbon monoxide; FEV1, forced expiratory volume per second; FVC, forced vital capacity; Hb, hemoglobin; ILD, interstitial lung disease; </w:t>
            </w:r>
            <w:r w:rsidR="00DB4402" w:rsidRPr="00A24C67">
              <w:rPr>
                <w:sz w:val="22"/>
                <w:szCs w:val="22"/>
                <w:lang w:val="en-US"/>
              </w:rPr>
              <w:t>IQR</w:t>
            </w:r>
            <w:r w:rsidR="00DB4402">
              <w:rPr>
                <w:sz w:val="22"/>
                <w:szCs w:val="22"/>
                <w:lang w:val="en-US"/>
              </w:rPr>
              <w:t xml:space="preserve">, </w:t>
            </w:r>
            <w:r w:rsidR="00DB4402" w:rsidRPr="00A24C67">
              <w:rPr>
                <w:sz w:val="22"/>
                <w:szCs w:val="22"/>
                <w:lang w:val="en-US"/>
              </w:rPr>
              <w:t>interquartile range</w:t>
            </w:r>
            <w:r w:rsidR="00DB4402">
              <w:rPr>
                <w:sz w:val="22"/>
                <w:szCs w:val="22"/>
                <w:lang w:val="en-US"/>
              </w:rPr>
              <w:t>;</w:t>
            </w:r>
            <w:r w:rsidR="00DB4402" w:rsidRPr="00B77618">
              <w:rPr>
                <w:sz w:val="22"/>
                <w:szCs w:val="22"/>
                <w:lang w:val="en-US"/>
              </w:rPr>
              <w:t xml:space="preserve"> L, liter; </w:t>
            </w:r>
            <w:proofErr w:type="spellStart"/>
            <w:r w:rsidR="00DB4402" w:rsidRPr="00B77618">
              <w:rPr>
                <w:sz w:val="22"/>
                <w:szCs w:val="22"/>
                <w:lang w:val="en-US"/>
              </w:rPr>
              <w:t>lcSSc</w:t>
            </w:r>
            <w:proofErr w:type="spellEnd"/>
            <w:r w:rsidR="00DB4402" w:rsidRPr="00B77618">
              <w:rPr>
                <w:sz w:val="22"/>
                <w:szCs w:val="22"/>
                <w:lang w:val="en-US"/>
              </w:rPr>
              <w:t>, limited cutaneous SSc; LVEF, left ventricular ejection fraction; n, number; NT-</w:t>
            </w:r>
            <w:proofErr w:type="spellStart"/>
            <w:r w:rsidR="00DB4402" w:rsidRPr="00B77618">
              <w:rPr>
                <w:sz w:val="22"/>
                <w:szCs w:val="22"/>
                <w:lang w:val="en-US"/>
              </w:rPr>
              <w:t>proBNP</w:t>
            </w:r>
            <w:proofErr w:type="spellEnd"/>
            <w:r w:rsidR="00DB4402" w:rsidRPr="00B77618">
              <w:rPr>
                <w:sz w:val="22"/>
                <w:szCs w:val="22"/>
                <w:lang w:val="en-US"/>
              </w:rPr>
              <w:t>, N-terminal-pro-brain natriuretic peptide; PAH, pulmonary arterial hypertension; RP, Raynaud’s phenomenon; SRC, scleroderma renal crisis; SSc, Systemic Sclerosis; %, percent</w:t>
            </w:r>
            <w:r w:rsidR="00DB4402">
              <w:rPr>
                <w:sz w:val="22"/>
                <w:szCs w:val="22"/>
                <w:lang w:val="en-US"/>
              </w:rPr>
              <w:t xml:space="preserve">; </w:t>
            </w:r>
            <w:r w:rsidR="00DB4402">
              <w:rPr>
                <w:lang w:val="en-US"/>
              </w:rPr>
              <w:t>%pred, percent predicted</w:t>
            </w:r>
          </w:p>
        </w:tc>
      </w:tr>
    </w:tbl>
    <w:p w14:paraId="53334EE2" w14:textId="77777777" w:rsidR="00C16664" w:rsidRPr="0069313A" w:rsidRDefault="00C16664">
      <w:pPr>
        <w:rPr>
          <w:b/>
          <w:bCs/>
          <w:color w:val="000000" w:themeColor="text1"/>
          <w:lang w:val="en-US"/>
        </w:rPr>
      </w:pPr>
      <w:r w:rsidRPr="0069313A">
        <w:rPr>
          <w:b/>
          <w:bCs/>
          <w:color w:val="000000" w:themeColor="text1"/>
          <w:lang w:val="en-US"/>
        </w:rPr>
        <w:br w:type="page"/>
      </w:r>
    </w:p>
    <w:p w14:paraId="62699A0C" w14:textId="545BC1EA" w:rsidR="004B7942" w:rsidRDefault="004B7942" w:rsidP="004B7942">
      <w:pPr>
        <w:spacing w:before="100" w:beforeAutospacing="1" w:after="180"/>
        <w:outlineLvl w:val="1"/>
        <w:rPr>
          <w:noProof/>
          <w:lang w:val="en-US"/>
        </w:rPr>
      </w:pPr>
      <w:r w:rsidRPr="0069313A">
        <w:rPr>
          <w:b/>
          <w:bCs/>
          <w:color w:val="000000" w:themeColor="text1"/>
          <w:lang w:val="en-US"/>
        </w:rPr>
        <w:lastRenderedPageBreak/>
        <w:t xml:space="preserve">Supp. Figure </w:t>
      </w:r>
      <w:r>
        <w:rPr>
          <w:b/>
          <w:bCs/>
          <w:color w:val="000000" w:themeColor="text1"/>
          <w:lang w:val="en-US"/>
        </w:rPr>
        <w:t>1</w:t>
      </w:r>
      <w:r w:rsidRPr="0069313A">
        <w:rPr>
          <w:b/>
          <w:bCs/>
          <w:color w:val="000000" w:themeColor="text1"/>
          <w:lang w:val="en-US"/>
        </w:rPr>
        <w:t xml:space="preserve">: </w:t>
      </w:r>
      <w:r w:rsidRPr="0069313A">
        <w:rPr>
          <w:rFonts w:ascii="Calibri" w:hAnsi="Calibri" w:cs="Calibri"/>
          <w:b/>
          <w:bCs/>
          <w:color w:val="000000" w:themeColor="text1"/>
          <w:lang w:val="en-US"/>
        </w:rPr>
        <w:t>﻿﻿</w:t>
      </w:r>
      <w:r w:rsidRPr="004B7942">
        <w:t xml:space="preserve"> </w:t>
      </w:r>
      <w:r w:rsidRPr="004B7942">
        <w:rPr>
          <w:noProof/>
          <w:lang w:val="en-US"/>
        </w:rPr>
        <w:t xml:space="preserve">Correlation Heatmap </w:t>
      </w:r>
    </w:p>
    <w:p w14:paraId="5F2B1CAD" w14:textId="2BC6E8DC" w:rsidR="00B76C0D" w:rsidRDefault="00B76C0D" w:rsidP="004B7942">
      <w:pPr>
        <w:spacing w:before="100" w:beforeAutospacing="1" w:after="180"/>
        <w:outlineLvl w:val="1"/>
        <w:rPr>
          <w:rFonts w:ascii="Segoe UI" w:hAnsi="Segoe UI" w:cs="Segoe UI"/>
          <w:color w:val="333333"/>
          <w:sz w:val="18"/>
          <w:szCs w:val="18"/>
          <w:lang w:val="en-US"/>
        </w:rPr>
      </w:pPr>
      <w:r>
        <w:rPr>
          <w:rFonts w:ascii="Segoe UI" w:hAnsi="Segoe UI" w:cs="Segoe UI"/>
          <w:noProof/>
          <w:color w:val="333333"/>
          <w:sz w:val="18"/>
          <w:szCs w:val="18"/>
          <w:lang w:val="en-US"/>
        </w:rPr>
        <w:drawing>
          <wp:inline distT="0" distB="0" distL="0" distR="0" wp14:anchorId="08E00336" wp14:editId="1F803CE4">
            <wp:extent cx="5080000" cy="508000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5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845CB" w14:textId="77777777" w:rsidR="00B76C0D" w:rsidRDefault="00FF55A9">
      <w:pPr>
        <w:rPr>
          <w:noProof/>
          <w:lang w:val="en-US"/>
        </w:rPr>
      </w:pPr>
      <w:r w:rsidRPr="0069313A">
        <w:rPr>
          <w:b/>
          <w:bCs/>
          <w:color w:val="000000" w:themeColor="text1"/>
          <w:lang w:val="en-US"/>
        </w:rPr>
        <w:t xml:space="preserve">Supp. Figure </w:t>
      </w:r>
      <w:r>
        <w:rPr>
          <w:b/>
          <w:bCs/>
          <w:color w:val="000000" w:themeColor="text1"/>
          <w:lang w:val="en-US"/>
        </w:rPr>
        <w:t>1</w:t>
      </w:r>
      <w:r w:rsidRPr="0069313A">
        <w:rPr>
          <w:b/>
          <w:bCs/>
          <w:color w:val="000000" w:themeColor="text1"/>
          <w:lang w:val="en-US"/>
        </w:rPr>
        <w:t xml:space="preserve">: </w:t>
      </w:r>
      <w:r w:rsidRPr="0069313A">
        <w:rPr>
          <w:rFonts w:ascii="Calibri" w:hAnsi="Calibri" w:cs="Calibri"/>
          <w:b/>
          <w:bCs/>
          <w:color w:val="000000" w:themeColor="text1"/>
          <w:lang w:val="en-US"/>
        </w:rPr>
        <w:t>﻿﻿</w:t>
      </w:r>
      <w:r w:rsidRPr="00103D41">
        <w:rPr>
          <w:lang w:val="en-US"/>
        </w:rPr>
        <w:t xml:space="preserve"> </w:t>
      </w:r>
      <w:r w:rsidRPr="004B7942">
        <w:rPr>
          <w:noProof/>
          <w:lang w:val="en-US"/>
        </w:rPr>
        <w:t xml:space="preserve">Correlation Heatmap </w:t>
      </w:r>
      <w:r>
        <w:rPr>
          <w:noProof/>
          <w:lang w:val="en-US"/>
        </w:rPr>
        <w:t xml:space="preserve">of SSc autoantibodies mesured by </w:t>
      </w:r>
      <w:r w:rsidR="00B76C0D">
        <w:rPr>
          <w:noProof/>
          <w:lang w:val="en-US"/>
        </w:rPr>
        <w:t xml:space="preserve">line </w:t>
      </w:r>
      <w:r>
        <w:rPr>
          <w:noProof/>
          <w:lang w:val="en-US"/>
        </w:rPr>
        <w:t>blot.</w:t>
      </w:r>
    </w:p>
    <w:p w14:paraId="40F19842" w14:textId="05484EEB" w:rsidR="004B7942" w:rsidRDefault="00FF55A9">
      <w:pPr>
        <w:rPr>
          <w:b/>
          <w:bCs/>
          <w:color w:val="000000" w:themeColor="text1"/>
          <w:lang w:val="en-US"/>
        </w:rPr>
      </w:pPr>
      <w:r>
        <w:rPr>
          <w:noProof/>
          <w:lang w:val="en-US"/>
        </w:rPr>
        <w:t xml:space="preserve"> </w:t>
      </w:r>
      <w:r w:rsidR="004B7942">
        <w:rPr>
          <w:b/>
          <w:bCs/>
          <w:color w:val="000000" w:themeColor="text1"/>
          <w:lang w:val="en-US"/>
        </w:rPr>
        <w:br w:type="page"/>
      </w:r>
    </w:p>
    <w:p w14:paraId="113A12E4" w14:textId="2F1DD9E8" w:rsidR="001837B3" w:rsidRPr="0069313A" w:rsidRDefault="00C8785A" w:rsidP="00264E1B">
      <w:pPr>
        <w:spacing w:before="100" w:beforeAutospacing="1" w:after="180"/>
        <w:outlineLvl w:val="1"/>
        <w:rPr>
          <w:lang w:val="en-US"/>
        </w:rPr>
      </w:pPr>
      <w:r w:rsidRPr="0069313A">
        <w:rPr>
          <w:b/>
          <w:bCs/>
          <w:color w:val="000000" w:themeColor="text1"/>
          <w:lang w:val="en-US"/>
        </w:rPr>
        <w:lastRenderedPageBreak/>
        <w:t xml:space="preserve">Supp. </w:t>
      </w:r>
      <w:r w:rsidR="001837B3" w:rsidRPr="0069313A">
        <w:rPr>
          <w:b/>
          <w:bCs/>
          <w:color w:val="000000" w:themeColor="text1"/>
          <w:lang w:val="en-US"/>
        </w:rPr>
        <w:t xml:space="preserve">Figure </w:t>
      </w:r>
      <w:r w:rsidR="004B7942">
        <w:rPr>
          <w:b/>
          <w:bCs/>
          <w:color w:val="000000" w:themeColor="text1"/>
          <w:lang w:val="en-US"/>
        </w:rPr>
        <w:t>2</w:t>
      </w:r>
      <w:r w:rsidR="001837B3" w:rsidRPr="0069313A">
        <w:rPr>
          <w:b/>
          <w:bCs/>
          <w:color w:val="000000" w:themeColor="text1"/>
          <w:lang w:val="en-US"/>
        </w:rPr>
        <w:t xml:space="preserve">: </w:t>
      </w:r>
      <w:r w:rsidR="001837B3" w:rsidRPr="0069313A">
        <w:rPr>
          <w:rFonts w:ascii="Calibri" w:hAnsi="Calibri" w:cs="Calibri"/>
          <w:b/>
          <w:bCs/>
          <w:color w:val="000000" w:themeColor="text1"/>
          <w:lang w:val="en-US"/>
        </w:rPr>
        <w:t>﻿﻿</w:t>
      </w:r>
      <w:r w:rsidR="001837B3" w:rsidRPr="0069313A">
        <w:rPr>
          <w:noProof/>
          <w:lang w:val="en-US"/>
        </w:rPr>
        <w:t>Anti</w:t>
      </w:r>
      <w:r w:rsidR="00103D41">
        <w:rPr>
          <w:noProof/>
          <w:lang w:val="en-US"/>
        </w:rPr>
        <w:t>-</w:t>
      </w:r>
      <w:r w:rsidR="001837B3" w:rsidRPr="0069313A">
        <w:rPr>
          <w:noProof/>
          <w:lang w:val="en-US"/>
        </w:rPr>
        <w:t>vascular receptor antibodies</w:t>
      </w:r>
    </w:p>
    <w:p w14:paraId="692D20B2" w14:textId="6418D862" w:rsidR="00453AA0" w:rsidRPr="0069313A" w:rsidRDefault="0020413C" w:rsidP="008E4217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8BFD500" wp14:editId="6144E3B0">
            <wp:extent cx="4544310" cy="7819993"/>
            <wp:effectExtent l="12700" t="12700" r="15240" b="165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6316" cy="785786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F841E5C" w14:textId="273D62DD" w:rsidR="00AD5A93" w:rsidRPr="0069313A" w:rsidRDefault="00FF55A9" w:rsidP="0020413C">
      <w:pPr>
        <w:spacing w:before="100" w:beforeAutospacing="1" w:after="180"/>
        <w:jc w:val="both"/>
        <w:outlineLvl w:val="1"/>
        <w:rPr>
          <w:lang w:val="en-US"/>
        </w:rPr>
      </w:pPr>
      <w:r w:rsidRPr="0069313A">
        <w:rPr>
          <w:b/>
          <w:bCs/>
          <w:color w:val="000000" w:themeColor="text1"/>
          <w:lang w:val="en-US"/>
        </w:rPr>
        <w:t xml:space="preserve">Supp. Figure </w:t>
      </w:r>
      <w:r>
        <w:rPr>
          <w:b/>
          <w:bCs/>
          <w:color w:val="000000" w:themeColor="text1"/>
          <w:lang w:val="en-US"/>
        </w:rPr>
        <w:t>2</w:t>
      </w:r>
      <w:r w:rsidRPr="0069313A">
        <w:rPr>
          <w:b/>
          <w:bCs/>
          <w:color w:val="000000" w:themeColor="text1"/>
          <w:lang w:val="en-US"/>
        </w:rPr>
        <w:t xml:space="preserve">: </w:t>
      </w:r>
      <w:r w:rsidRPr="0069313A">
        <w:rPr>
          <w:rFonts w:ascii="Calibri" w:hAnsi="Calibri" w:cs="Calibri"/>
          <w:b/>
          <w:bCs/>
          <w:color w:val="000000" w:themeColor="text1"/>
          <w:lang w:val="en-US"/>
        </w:rPr>
        <w:t>﻿﻿</w:t>
      </w:r>
      <w:r w:rsidRPr="0069313A">
        <w:rPr>
          <w:noProof/>
          <w:lang w:val="en-US"/>
        </w:rPr>
        <w:t>Anti</w:t>
      </w:r>
      <w:r w:rsidR="00103D41">
        <w:rPr>
          <w:noProof/>
          <w:lang w:val="en-US"/>
        </w:rPr>
        <w:t>-</w:t>
      </w:r>
      <w:r w:rsidRPr="0069313A">
        <w:rPr>
          <w:noProof/>
          <w:lang w:val="en-US"/>
        </w:rPr>
        <w:t>vascular receptor antibodies</w:t>
      </w:r>
      <w:r>
        <w:rPr>
          <w:lang w:val="en-US"/>
        </w:rPr>
        <w:t xml:space="preserve">: </w:t>
      </w:r>
      <w:r w:rsidR="00AD5A93" w:rsidRPr="0069313A">
        <w:rPr>
          <w:lang w:val="en-US"/>
        </w:rPr>
        <w:t>Anti-AT</w:t>
      </w:r>
      <w:r w:rsidR="00AD5A93" w:rsidRPr="0069313A">
        <w:rPr>
          <w:vertAlign w:val="subscript"/>
          <w:lang w:val="en-US"/>
        </w:rPr>
        <w:t>1</w:t>
      </w:r>
      <w:r w:rsidR="00AD5A93" w:rsidRPr="0069313A">
        <w:rPr>
          <w:lang w:val="en-US"/>
        </w:rPr>
        <w:t>R and anti-ET</w:t>
      </w:r>
      <w:r w:rsidR="00AD5A93" w:rsidRPr="0069313A">
        <w:rPr>
          <w:vertAlign w:val="subscript"/>
          <w:lang w:val="en-US"/>
        </w:rPr>
        <w:t>A</w:t>
      </w:r>
      <w:r w:rsidR="00AD5A93" w:rsidRPr="0069313A">
        <w:rPr>
          <w:lang w:val="en-US"/>
        </w:rPr>
        <w:t xml:space="preserve">R autoantibody serum levels were </w:t>
      </w:r>
      <w:r w:rsidR="008353E9">
        <w:rPr>
          <w:lang w:val="en-US"/>
        </w:rPr>
        <w:t>evaluated</w:t>
      </w:r>
      <w:r w:rsidR="00AD5A93" w:rsidRPr="0069313A">
        <w:rPr>
          <w:lang w:val="en-US"/>
        </w:rPr>
        <w:t xml:space="preserve"> in 176 SSc patients. Data are expressed as single values with </w:t>
      </w:r>
      <w:r w:rsidR="006D2018">
        <w:rPr>
          <w:lang w:val="en-US"/>
        </w:rPr>
        <w:t>median</w:t>
      </w:r>
      <w:r w:rsidR="00AD5A93" w:rsidRPr="0069313A">
        <w:rPr>
          <w:lang w:val="en-US"/>
        </w:rPr>
        <w:t xml:space="preserve"> ± </w:t>
      </w:r>
      <w:r w:rsidR="006D2018">
        <w:rPr>
          <w:lang w:val="en-US"/>
        </w:rPr>
        <w:t>IQR</w:t>
      </w:r>
      <w:r w:rsidR="00AD5A93" w:rsidRPr="0069313A">
        <w:rPr>
          <w:lang w:val="en-US"/>
        </w:rPr>
        <w:t>.</w:t>
      </w:r>
      <w:r w:rsidR="006D2018">
        <w:rPr>
          <w:lang w:val="en-US"/>
        </w:rPr>
        <w:t xml:space="preserve"> </w:t>
      </w:r>
      <w:r w:rsidR="008353E9">
        <w:rPr>
          <w:lang w:val="en-US"/>
        </w:rPr>
        <w:t>F</w:t>
      </w:r>
      <w:r w:rsidR="008353E9" w:rsidRPr="008353E9">
        <w:rPr>
          <w:lang w:val="en-US"/>
        </w:rPr>
        <w:t xml:space="preserve">or significance tests </w:t>
      </w:r>
      <w:r w:rsidR="006D2018" w:rsidRPr="006D2018">
        <w:rPr>
          <w:lang w:val="en-US"/>
        </w:rPr>
        <w:t>Mann-Whitney</w:t>
      </w:r>
      <w:r w:rsidR="008353E9">
        <w:rPr>
          <w:lang w:val="en-US"/>
        </w:rPr>
        <w:t>-U</w:t>
      </w:r>
      <w:r w:rsidR="006D2018" w:rsidRPr="006D2018">
        <w:rPr>
          <w:lang w:val="en-US"/>
        </w:rPr>
        <w:t xml:space="preserve"> test</w:t>
      </w:r>
      <w:r w:rsidR="006D2018">
        <w:rPr>
          <w:lang w:val="en-US"/>
        </w:rPr>
        <w:t xml:space="preserve"> was used. </w:t>
      </w:r>
      <w:r w:rsidR="00E729F1">
        <w:rPr>
          <w:lang w:val="en-US"/>
        </w:rPr>
        <w:t>T</w:t>
      </w:r>
      <w:r w:rsidR="00E729F1" w:rsidRPr="00E729F1">
        <w:rPr>
          <w:lang w:val="en-US"/>
        </w:rPr>
        <w:t xml:space="preserve">he dashed line </w:t>
      </w:r>
      <w:r w:rsidR="00E729F1">
        <w:rPr>
          <w:lang w:val="en-US"/>
        </w:rPr>
        <w:t xml:space="preserve">indicates the cut-off value. </w:t>
      </w:r>
      <w:r w:rsidR="00E729F1" w:rsidRPr="00E729F1">
        <w:rPr>
          <w:rFonts w:ascii="Calibri" w:hAnsi="Calibri" w:cs="Calibri"/>
          <w:lang w:val="en-US"/>
        </w:rPr>
        <w:t>﻿</w:t>
      </w:r>
      <w:r w:rsidR="00E729F1" w:rsidRPr="00E729F1">
        <w:rPr>
          <w:lang w:val="en-US"/>
        </w:rPr>
        <w:t>The dotted line indicates the lower detection limit of the ELISA</w:t>
      </w:r>
      <w:r w:rsidR="00E729F1">
        <w:rPr>
          <w:lang w:val="en-US"/>
        </w:rPr>
        <w:t>.</w:t>
      </w:r>
      <w:r w:rsidR="00E729F1" w:rsidRPr="00E729F1">
        <w:rPr>
          <w:lang w:val="en-US"/>
        </w:rPr>
        <w:t xml:space="preserve"> </w:t>
      </w:r>
      <w:r w:rsidR="000D0637" w:rsidRPr="000D0637">
        <w:rPr>
          <w:lang w:val="en-US"/>
        </w:rPr>
        <w:t>Values below the limit of detection (LOD) were shown as LOD/√2</w:t>
      </w:r>
      <w:r w:rsidR="00E729F1">
        <w:rPr>
          <w:lang w:val="en-US"/>
        </w:rPr>
        <w:t>.</w:t>
      </w:r>
    </w:p>
    <w:sectPr w:rsidR="00AD5A93" w:rsidRPr="0069313A" w:rsidSect="002F02AC">
      <w:pgSz w:w="11900" w:h="16840"/>
      <w:pgMar w:top="1134" w:right="1134" w:bottom="1134" w:left="1134" w:header="709" w:footer="851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281006"/>
    <w:multiLevelType w:val="hybridMultilevel"/>
    <w:tmpl w:val="090EBDFA"/>
    <w:lvl w:ilvl="0" w:tplc="ABCC21F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56193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A48"/>
    <w:rsid w:val="00012286"/>
    <w:rsid w:val="00012807"/>
    <w:rsid w:val="00017C10"/>
    <w:rsid w:val="00021140"/>
    <w:rsid w:val="000249E3"/>
    <w:rsid w:val="00027C0E"/>
    <w:rsid w:val="000332A5"/>
    <w:rsid w:val="00033367"/>
    <w:rsid w:val="0004436B"/>
    <w:rsid w:val="00052E2F"/>
    <w:rsid w:val="000550CC"/>
    <w:rsid w:val="00062E48"/>
    <w:rsid w:val="00064047"/>
    <w:rsid w:val="00064D56"/>
    <w:rsid w:val="00077B18"/>
    <w:rsid w:val="00080C4B"/>
    <w:rsid w:val="00085171"/>
    <w:rsid w:val="00086F3F"/>
    <w:rsid w:val="00093747"/>
    <w:rsid w:val="00093D5E"/>
    <w:rsid w:val="00097E22"/>
    <w:rsid w:val="000A26E5"/>
    <w:rsid w:val="000A4FF8"/>
    <w:rsid w:val="000A78CB"/>
    <w:rsid w:val="000C3242"/>
    <w:rsid w:val="000C51A7"/>
    <w:rsid w:val="000D0637"/>
    <w:rsid w:val="000D54E7"/>
    <w:rsid w:val="000E642B"/>
    <w:rsid w:val="000F1093"/>
    <w:rsid w:val="000F6757"/>
    <w:rsid w:val="00103D41"/>
    <w:rsid w:val="0010688C"/>
    <w:rsid w:val="001073EE"/>
    <w:rsid w:val="00107FDA"/>
    <w:rsid w:val="00112517"/>
    <w:rsid w:val="001268FF"/>
    <w:rsid w:val="0013055F"/>
    <w:rsid w:val="00137451"/>
    <w:rsid w:val="00140B1C"/>
    <w:rsid w:val="00150DD6"/>
    <w:rsid w:val="00150E91"/>
    <w:rsid w:val="001523B0"/>
    <w:rsid w:val="0017308E"/>
    <w:rsid w:val="001739E3"/>
    <w:rsid w:val="001837B3"/>
    <w:rsid w:val="00184461"/>
    <w:rsid w:val="00191F52"/>
    <w:rsid w:val="00193C01"/>
    <w:rsid w:val="001A131C"/>
    <w:rsid w:val="001A1702"/>
    <w:rsid w:val="001A45DA"/>
    <w:rsid w:val="001C5873"/>
    <w:rsid w:val="001D5293"/>
    <w:rsid w:val="001E48D2"/>
    <w:rsid w:val="001E5301"/>
    <w:rsid w:val="001E6431"/>
    <w:rsid w:val="001E6FEB"/>
    <w:rsid w:val="001E7945"/>
    <w:rsid w:val="0020413C"/>
    <w:rsid w:val="0020536F"/>
    <w:rsid w:val="00206FA9"/>
    <w:rsid w:val="00207EAC"/>
    <w:rsid w:val="002104DE"/>
    <w:rsid w:val="00212D73"/>
    <w:rsid w:val="002142E3"/>
    <w:rsid w:val="00217EF8"/>
    <w:rsid w:val="002207E8"/>
    <w:rsid w:val="0022138B"/>
    <w:rsid w:val="00223735"/>
    <w:rsid w:val="002348B9"/>
    <w:rsid w:val="00240DFD"/>
    <w:rsid w:val="002411B7"/>
    <w:rsid w:val="00243B21"/>
    <w:rsid w:val="0024779C"/>
    <w:rsid w:val="00255993"/>
    <w:rsid w:val="00261EB0"/>
    <w:rsid w:val="00264E1B"/>
    <w:rsid w:val="00266044"/>
    <w:rsid w:val="002826BE"/>
    <w:rsid w:val="002A1915"/>
    <w:rsid w:val="002A3008"/>
    <w:rsid w:val="002A4B2B"/>
    <w:rsid w:val="002A641F"/>
    <w:rsid w:val="002B06A1"/>
    <w:rsid w:val="002C2DCA"/>
    <w:rsid w:val="002E0421"/>
    <w:rsid w:val="002E1DD3"/>
    <w:rsid w:val="002E6EBF"/>
    <w:rsid w:val="002F02AC"/>
    <w:rsid w:val="002F0CA6"/>
    <w:rsid w:val="002F188E"/>
    <w:rsid w:val="002F1FA9"/>
    <w:rsid w:val="00307098"/>
    <w:rsid w:val="003112EC"/>
    <w:rsid w:val="0031759E"/>
    <w:rsid w:val="00321BE9"/>
    <w:rsid w:val="00324481"/>
    <w:rsid w:val="00332E37"/>
    <w:rsid w:val="003337B2"/>
    <w:rsid w:val="00336959"/>
    <w:rsid w:val="00340D64"/>
    <w:rsid w:val="00342249"/>
    <w:rsid w:val="00350C28"/>
    <w:rsid w:val="0035143A"/>
    <w:rsid w:val="003560E3"/>
    <w:rsid w:val="0035712A"/>
    <w:rsid w:val="003612FB"/>
    <w:rsid w:val="0037178C"/>
    <w:rsid w:val="003730F6"/>
    <w:rsid w:val="003745C3"/>
    <w:rsid w:val="00377529"/>
    <w:rsid w:val="00396229"/>
    <w:rsid w:val="003A6EA4"/>
    <w:rsid w:val="003B308F"/>
    <w:rsid w:val="003C3231"/>
    <w:rsid w:val="003C3AE0"/>
    <w:rsid w:val="003C53D7"/>
    <w:rsid w:val="003C61FA"/>
    <w:rsid w:val="003C66F2"/>
    <w:rsid w:val="003D509F"/>
    <w:rsid w:val="003D7E67"/>
    <w:rsid w:val="003E1682"/>
    <w:rsid w:val="003E663E"/>
    <w:rsid w:val="003F1C9B"/>
    <w:rsid w:val="003F4B67"/>
    <w:rsid w:val="003F7D96"/>
    <w:rsid w:val="0040092F"/>
    <w:rsid w:val="00404852"/>
    <w:rsid w:val="004049E4"/>
    <w:rsid w:val="00404E9C"/>
    <w:rsid w:val="00407BCF"/>
    <w:rsid w:val="004167F5"/>
    <w:rsid w:val="00417326"/>
    <w:rsid w:val="00426717"/>
    <w:rsid w:val="00433681"/>
    <w:rsid w:val="00437776"/>
    <w:rsid w:val="004518C6"/>
    <w:rsid w:val="0045225A"/>
    <w:rsid w:val="00453AA0"/>
    <w:rsid w:val="00462853"/>
    <w:rsid w:val="00464CFF"/>
    <w:rsid w:val="00466035"/>
    <w:rsid w:val="00470F15"/>
    <w:rsid w:val="0047192D"/>
    <w:rsid w:val="00472BFB"/>
    <w:rsid w:val="00481933"/>
    <w:rsid w:val="004879B0"/>
    <w:rsid w:val="00495F2C"/>
    <w:rsid w:val="004A24E0"/>
    <w:rsid w:val="004B12D5"/>
    <w:rsid w:val="004B23C2"/>
    <w:rsid w:val="004B5006"/>
    <w:rsid w:val="004B7200"/>
    <w:rsid w:val="004B7942"/>
    <w:rsid w:val="004C1448"/>
    <w:rsid w:val="004C190F"/>
    <w:rsid w:val="004C22A3"/>
    <w:rsid w:val="004D1006"/>
    <w:rsid w:val="004D44BD"/>
    <w:rsid w:val="004E040D"/>
    <w:rsid w:val="004E4594"/>
    <w:rsid w:val="004E6642"/>
    <w:rsid w:val="004F49F3"/>
    <w:rsid w:val="004F54F0"/>
    <w:rsid w:val="004F671F"/>
    <w:rsid w:val="005002A5"/>
    <w:rsid w:val="005010F3"/>
    <w:rsid w:val="00510FC2"/>
    <w:rsid w:val="0051376B"/>
    <w:rsid w:val="00517EA7"/>
    <w:rsid w:val="00520653"/>
    <w:rsid w:val="00545C7C"/>
    <w:rsid w:val="00556B0B"/>
    <w:rsid w:val="005645FE"/>
    <w:rsid w:val="00566403"/>
    <w:rsid w:val="00571AA4"/>
    <w:rsid w:val="005760EE"/>
    <w:rsid w:val="00576A2B"/>
    <w:rsid w:val="00576E65"/>
    <w:rsid w:val="005812CE"/>
    <w:rsid w:val="00582465"/>
    <w:rsid w:val="00587232"/>
    <w:rsid w:val="00596BBA"/>
    <w:rsid w:val="005A279D"/>
    <w:rsid w:val="005A2FB4"/>
    <w:rsid w:val="005B08ED"/>
    <w:rsid w:val="005B576E"/>
    <w:rsid w:val="005C751E"/>
    <w:rsid w:val="005D1A8E"/>
    <w:rsid w:val="005D5858"/>
    <w:rsid w:val="005D6F31"/>
    <w:rsid w:val="00601585"/>
    <w:rsid w:val="006032BF"/>
    <w:rsid w:val="00604690"/>
    <w:rsid w:val="00613D78"/>
    <w:rsid w:val="00635607"/>
    <w:rsid w:val="00637A47"/>
    <w:rsid w:val="00640351"/>
    <w:rsid w:val="006501E3"/>
    <w:rsid w:val="00651975"/>
    <w:rsid w:val="006566E0"/>
    <w:rsid w:val="006704C1"/>
    <w:rsid w:val="00672378"/>
    <w:rsid w:val="00674132"/>
    <w:rsid w:val="00675AE4"/>
    <w:rsid w:val="00677178"/>
    <w:rsid w:val="00681F62"/>
    <w:rsid w:val="00685477"/>
    <w:rsid w:val="00687421"/>
    <w:rsid w:val="0069313A"/>
    <w:rsid w:val="006A3538"/>
    <w:rsid w:val="006A3E02"/>
    <w:rsid w:val="006A4ECA"/>
    <w:rsid w:val="006B1AA4"/>
    <w:rsid w:val="006B2931"/>
    <w:rsid w:val="006B3C8A"/>
    <w:rsid w:val="006B3CF4"/>
    <w:rsid w:val="006B5C4B"/>
    <w:rsid w:val="006C67A3"/>
    <w:rsid w:val="006D2018"/>
    <w:rsid w:val="006D2FC7"/>
    <w:rsid w:val="006D33B3"/>
    <w:rsid w:val="006D7F75"/>
    <w:rsid w:val="006E3C49"/>
    <w:rsid w:val="006E5276"/>
    <w:rsid w:val="006E5506"/>
    <w:rsid w:val="006E572C"/>
    <w:rsid w:val="006F020B"/>
    <w:rsid w:val="006F349B"/>
    <w:rsid w:val="007039A5"/>
    <w:rsid w:val="00710B09"/>
    <w:rsid w:val="007133A4"/>
    <w:rsid w:val="00713B41"/>
    <w:rsid w:val="007200CF"/>
    <w:rsid w:val="00730A48"/>
    <w:rsid w:val="00732A5F"/>
    <w:rsid w:val="00732EA8"/>
    <w:rsid w:val="007353EF"/>
    <w:rsid w:val="00736F06"/>
    <w:rsid w:val="007441E5"/>
    <w:rsid w:val="007577E0"/>
    <w:rsid w:val="0076227C"/>
    <w:rsid w:val="007638DD"/>
    <w:rsid w:val="00766B7A"/>
    <w:rsid w:val="007709D1"/>
    <w:rsid w:val="00772A25"/>
    <w:rsid w:val="00780199"/>
    <w:rsid w:val="007842D1"/>
    <w:rsid w:val="00792173"/>
    <w:rsid w:val="00792B67"/>
    <w:rsid w:val="00793FEE"/>
    <w:rsid w:val="007A183B"/>
    <w:rsid w:val="007A30F6"/>
    <w:rsid w:val="007C62F4"/>
    <w:rsid w:val="007D0E7C"/>
    <w:rsid w:val="007D15BA"/>
    <w:rsid w:val="007D619C"/>
    <w:rsid w:val="007E628C"/>
    <w:rsid w:val="007F1C11"/>
    <w:rsid w:val="007F4E2C"/>
    <w:rsid w:val="00802602"/>
    <w:rsid w:val="00813A60"/>
    <w:rsid w:val="00814A09"/>
    <w:rsid w:val="00822EAA"/>
    <w:rsid w:val="00826E54"/>
    <w:rsid w:val="0082730C"/>
    <w:rsid w:val="008353E9"/>
    <w:rsid w:val="008362D1"/>
    <w:rsid w:val="00837F81"/>
    <w:rsid w:val="008428E4"/>
    <w:rsid w:val="00852139"/>
    <w:rsid w:val="00856B39"/>
    <w:rsid w:val="00857695"/>
    <w:rsid w:val="008630FB"/>
    <w:rsid w:val="0087760F"/>
    <w:rsid w:val="0088104B"/>
    <w:rsid w:val="00885CE3"/>
    <w:rsid w:val="008867CF"/>
    <w:rsid w:val="00897EF8"/>
    <w:rsid w:val="008A13D4"/>
    <w:rsid w:val="008A3B86"/>
    <w:rsid w:val="008A5F15"/>
    <w:rsid w:val="008A74E4"/>
    <w:rsid w:val="008B79A6"/>
    <w:rsid w:val="008C07CF"/>
    <w:rsid w:val="008C1216"/>
    <w:rsid w:val="008D5E28"/>
    <w:rsid w:val="008E1011"/>
    <w:rsid w:val="008E15AE"/>
    <w:rsid w:val="008E4217"/>
    <w:rsid w:val="008E461C"/>
    <w:rsid w:val="008E7B15"/>
    <w:rsid w:val="008F07BD"/>
    <w:rsid w:val="00900681"/>
    <w:rsid w:val="00905584"/>
    <w:rsid w:val="00914BF4"/>
    <w:rsid w:val="00916958"/>
    <w:rsid w:val="00922A60"/>
    <w:rsid w:val="00927582"/>
    <w:rsid w:val="009323CF"/>
    <w:rsid w:val="0094279B"/>
    <w:rsid w:val="00943D07"/>
    <w:rsid w:val="00943DB5"/>
    <w:rsid w:val="009553A0"/>
    <w:rsid w:val="00973536"/>
    <w:rsid w:val="009779AB"/>
    <w:rsid w:val="009872AB"/>
    <w:rsid w:val="00990C2B"/>
    <w:rsid w:val="009926A7"/>
    <w:rsid w:val="009A1603"/>
    <w:rsid w:val="009A2C73"/>
    <w:rsid w:val="009A3652"/>
    <w:rsid w:val="009A6FA4"/>
    <w:rsid w:val="009B6151"/>
    <w:rsid w:val="009B7DE9"/>
    <w:rsid w:val="009C1C1F"/>
    <w:rsid w:val="009C6659"/>
    <w:rsid w:val="009C7271"/>
    <w:rsid w:val="009D739D"/>
    <w:rsid w:val="009E4A03"/>
    <w:rsid w:val="009F60C5"/>
    <w:rsid w:val="00A008EB"/>
    <w:rsid w:val="00A0416A"/>
    <w:rsid w:val="00A13AC3"/>
    <w:rsid w:val="00A203BF"/>
    <w:rsid w:val="00A2481B"/>
    <w:rsid w:val="00A24A6C"/>
    <w:rsid w:val="00A24C67"/>
    <w:rsid w:val="00A256D6"/>
    <w:rsid w:val="00A31868"/>
    <w:rsid w:val="00A435F2"/>
    <w:rsid w:val="00A500B4"/>
    <w:rsid w:val="00A57645"/>
    <w:rsid w:val="00A57738"/>
    <w:rsid w:val="00A619B1"/>
    <w:rsid w:val="00A63763"/>
    <w:rsid w:val="00A63BEA"/>
    <w:rsid w:val="00A66B9F"/>
    <w:rsid w:val="00A75FD1"/>
    <w:rsid w:val="00A8286A"/>
    <w:rsid w:val="00A83E51"/>
    <w:rsid w:val="00A84221"/>
    <w:rsid w:val="00A85823"/>
    <w:rsid w:val="00A86A3C"/>
    <w:rsid w:val="00A913B1"/>
    <w:rsid w:val="00A94D3D"/>
    <w:rsid w:val="00AA1237"/>
    <w:rsid w:val="00AA7F7C"/>
    <w:rsid w:val="00AB2B27"/>
    <w:rsid w:val="00AB3117"/>
    <w:rsid w:val="00AC0553"/>
    <w:rsid w:val="00AC1FD0"/>
    <w:rsid w:val="00AC3A4D"/>
    <w:rsid w:val="00AC4576"/>
    <w:rsid w:val="00AD07B2"/>
    <w:rsid w:val="00AD3D42"/>
    <w:rsid w:val="00AD5A93"/>
    <w:rsid w:val="00AD5BCB"/>
    <w:rsid w:val="00AE37DC"/>
    <w:rsid w:val="00AF016F"/>
    <w:rsid w:val="00B00807"/>
    <w:rsid w:val="00B02090"/>
    <w:rsid w:val="00B04A44"/>
    <w:rsid w:val="00B07463"/>
    <w:rsid w:val="00B236A7"/>
    <w:rsid w:val="00B252DE"/>
    <w:rsid w:val="00B2689F"/>
    <w:rsid w:val="00B300F1"/>
    <w:rsid w:val="00B30A1A"/>
    <w:rsid w:val="00B35421"/>
    <w:rsid w:val="00B36B28"/>
    <w:rsid w:val="00B37873"/>
    <w:rsid w:val="00B51C92"/>
    <w:rsid w:val="00B60CED"/>
    <w:rsid w:val="00B65140"/>
    <w:rsid w:val="00B65317"/>
    <w:rsid w:val="00B723E2"/>
    <w:rsid w:val="00B72AED"/>
    <w:rsid w:val="00B76C0D"/>
    <w:rsid w:val="00B77618"/>
    <w:rsid w:val="00B82297"/>
    <w:rsid w:val="00B92705"/>
    <w:rsid w:val="00BB0658"/>
    <w:rsid w:val="00BB3C3E"/>
    <w:rsid w:val="00BB624C"/>
    <w:rsid w:val="00BD161E"/>
    <w:rsid w:val="00BD69EE"/>
    <w:rsid w:val="00BD7F57"/>
    <w:rsid w:val="00BE2B90"/>
    <w:rsid w:val="00BE42E6"/>
    <w:rsid w:val="00BE5A62"/>
    <w:rsid w:val="00C06ACC"/>
    <w:rsid w:val="00C12239"/>
    <w:rsid w:val="00C13892"/>
    <w:rsid w:val="00C16664"/>
    <w:rsid w:val="00C2506D"/>
    <w:rsid w:val="00C26BF3"/>
    <w:rsid w:val="00C308E0"/>
    <w:rsid w:val="00C44875"/>
    <w:rsid w:val="00C509C9"/>
    <w:rsid w:val="00C55DAE"/>
    <w:rsid w:val="00C72762"/>
    <w:rsid w:val="00C739CE"/>
    <w:rsid w:val="00C83049"/>
    <w:rsid w:val="00C8785A"/>
    <w:rsid w:val="00C87C5B"/>
    <w:rsid w:val="00C9683B"/>
    <w:rsid w:val="00CB483E"/>
    <w:rsid w:val="00CC5671"/>
    <w:rsid w:val="00CD2E21"/>
    <w:rsid w:val="00CD5BC4"/>
    <w:rsid w:val="00CE5978"/>
    <w:rsid w:val="00CF0E13"/>
    <w:rsid w:val="00D153D1"/>
    <w:rsid w:val="00D50193"/>
    <w:rsid w:val="00D5181C"/>
    <w:rsid w:val="00D55303"/>
    <w:rsid w:val="00D62D8B"/>
    <w:rsid w:val="00D6689C"/>
    <w:rsid w:val="00D7188D"/>
    <w:rsid w:val="00D81F8D"/>
    <w:rsid w:val="00D84356"/>
    <w:rsid w:val="00D853DE"/>
    <w:rsid w:val="00D9770D"/>
    <w:rsid w:val="00DA14CB"/>
    <w:rsid w:val="00DA1AC0"/>
    <w:rsid w:val="00DA33BD"/>
    <w:rsid w:val="00DB384F"/>
    <w:rsid w:val="00DB405E"/>
    <w:rsid w:val="00DB4402"/>
    <w:rsid w:val="00DB616D"/>
    <w:rsid w:val="00DC2D33"/>
    <w:rsid w:val="00DD0A54"/>
    <w:rsid w:val="00DD0C95"/>
    <w:rsid w:val="00DD4DBE"/>
    <w:rsid w:val="00DD694B"/>
    <w:rsid w:val="00DD7E14"/>
    <w:rsid w:val="00DE0549"/>
    <w:rsid w:val="00DE31B8"/>
    <w:rsid w:val="00DF1D86"/>
    <w:rsid w:val="00DF266F"/>
    <w:rsid w:val="00DF7EF0"/>
    <w:rsid w:val="00E0053F"/>
    <w:rsid w:val="00E06A41"/>
    <w:rsid w:val="00E0757B"/>
    <w:rsid w:val="00E14C48"/>
    <w:rsid w:val="00E25365"/>
    <w:rsid w:val="00E26775"/>
    <w:rsid w:val="00E31E75"/>
    <w:rsid w:val="00E32BBC"/>
    <w:rsid w:val="00E35206"/>
    <w:rsid w:val="00E373B3"/>
    <w:rsid w:val="00E374DF"/>
    <w:rsid w:val="00E37C66"/>
    <w:rsid w:val="00E405F4"/>
    <w:rsid w:val="00E41529"/>
    <w:rsid w:val="00E42749"/>
    <w:rsid w:val="00E451F3"/>
    <w:rsid w:val="00E477CA"/>
    <w:rsid w:val="00E55681"/>
    <w:rsid w:val="00E57676"/>
    <w:rsid w:val="00E601C4"/>
    <w:rsid w:val="00E631BC"/>
    <w:rsid w:val="00E66CED"/>
    <w:rsid w:val="00E6741D"/>
    <w:rsid w:val="00E70818"/>
    <w:rsid w:val="00E729F1"/>
    <w:rsid w:val="00E80F85"/>
    <w:rsid w:val="00E96325"/>
    <w:rsid w:val="00E9648A"/>
    <w:rsid w:val="00EB2A4A"/>
    <w:rsid w:val="00EB373E"/>
    <w:rsid w:val="00EC2514"/>
    <w:rsid w:val="00EC340A"/>
    <w:rsid w:val="00ED264D"/>
    <w:rsid w:val="00EE4ACC"/>
    <w:rsid w:val="00EE68CC"/>
    <w:rsid w:val="00EF05DC"/>
    <w:rsid w:val="00EF7758"/>
    <w:rsid w:val="00F0161C"/>
    <w:rsid w:val="00F235A8"/>
    <w:rsid w:val="00F25060"/>
    <w:rsid w:val="00F26531"/>
    <w:rsid w:val="00F31773"/>
    <w:rsid w:val="00F31E54"/>
    <w:rsid w:val="00F32325"/>
    <w:rsid w:val="00F32B45"/>
    <w:rsid w:val="00F32ECD"/>
    <w:rsid w:val="00F333E6"/>
    <w:rsid w:val="00F41731"/>
    <w:rsid w:val="00F43E74"/>
    <w:rsid w:val="00F47B59"/>
    <w:rsid w:val="00F50A42"/>
    <w:rsid w:val="00F516EE"/>
    <w:rsid w:val="00F520B4"/>
    <w:rsid w:val="00F56587"/>
    <w:rsid w:val="00F67950"/>
    <w:rsid w:val="00F75C76"/>
    <w:rsid w:val="00F772A9"/>
    <w:rsid w:val="00F95628"/>
    <w:rsid w:val="00FA072C"/>
    <w:rsid w:val="00FA3090"/>
    <w:rsid w:val="00FA42C3"/>
    <w:rsid w:val="00FB71D3"/>
    <w:rsid w:val="00FC3AFA"/>
    <w:rsid w:val="00FC6316"/>
    <w:rsid w:val="00FC7706"/>
    <w:rsid w:val="00FD5B38"/>
    <w:rsid w:val="00FE2225"/>
    <w:rsid w:val="00FF4746"/>
    <w:rsid w:val="00FF5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D51623"/>
  <w15:chartTrackingRefBased/>
  <w15:docId w15:val="{890E3CEC-4202-A04C-AA48-BFEB10033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B0658"/>
    <w:rPr>
      <w:rFonts w:ascii="Times New Roman" w:eastAsia="Times New Roman" w:hAnsi="Times New Roman" w:cs="Times New Roman"/>
      <w:lang w:eastAsia="de-DE"/>
    </w:rPr>
  </w:style>
  <w:style w:type="paragraph" w:styleId="berschrift2">
    <w:name w:val="heading 2"/>
    <w:basedOn w:val="Standard"/>
    <w:link w:val="berschrift2Zchn"/>
    <w:uiPriority w:val="9"/>
    <w:qFormat/>
    <w:rsid w:val="00B30A1A"/>
    <w:pPr>
      <w:spacing w:before="100" w:beforeAutospacing="1" w:after="180"/>
      <w:outlineLvl w:val="1"/>
    </w:pPr>
    <w:rPr>
      <w:b/>
      <w:bCs/>
      <w:color w:val="3E6DA9"/>
      <w:sz w:val="31"/>
      <w:szCs w:val="3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30A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913B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913B1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913B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913B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913B1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6B1AA4"/>
    <w:pPr>
      <w:spacing w:before="100" w:beforeAutospacing="1" w:after="100" w:afterAutospacing="1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B30A1A"/>
    <w:rPr>
      <w:rFonts w:ascii="Times New Roman" w:eastAsia="Times New Roman" w:hAnsi="Times New Roman" w:cs="Times New Roman"/>
      <w:b/>
      <w:bCs/>
      <w:color w:val="3E6DA9"/>
      <w:sz w:val="31"/>
      <w:szCs w:val="31"/>
      <w:lang w:eastAsia="de-DE"/>
    </w:rPr>
  </w:style>
  <w:style w:type="paragraph" w:styleId="Listenabsatz">
    <w:name w:val="List Paragraph"/>
    <w:basedOn w:val="Standard"/>
    <w:uiPriority w:val="34"/>
    <w:qFormat/>
    <w:rsid w:val="00A24C67"/>
    <w:pPr>
      <w:ind w:left="720"/>
      <w:contextualSpacing/>
    </w:pPr>
  </w:style>
  <w:style w:type="paragraph" w:styleId="berarbeitung">
    <w:name w:val="Revision"/>
    <w:hidden/>
    <w:uiPriority w:val="99"/>
    <w:semiHidden/>
    <w:rsid w:val="006E5506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5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79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9062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9752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746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5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072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523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579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244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8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784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21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5198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552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677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325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343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9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1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877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100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4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713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8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ppner, Jakob</dc:creator>
  <cp:keywords/>
  <dc:description/>
  <cp:lastModifiedBy>Höppner, Jakob</cp:lastModifiedBy>
  <cp:revision>3</cp:revision>
  <cp:lastPrinted>2022-06-18T12:04:00Z</cp:lastPrinted>
  <dcterms:created xsi:type="dcterms:W3CDTF">2022-09-14T16:48:00Z</dcterms:created>
  <dcterms:modified xsi:type="dcterms:W3CDTF">2022-09-14T16:50:00Z</dcterms:modified>
</cp:coreProperties>
</file>